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EC1" w:rsidRDefault="009B7F00" w:rsidP="00387AD3">
      <w:pPr>
        <w:spacing w:line="480" w:lineRule="auto"/>
        <w:contextualSpacing/>
        <w:rPr>
          <w:rFonts w:ascii="Times New Roman" w:hAnsi="Times New Roman"/>
          <w:b/>
        </w:rPr>
      </w:pPr>
      <w:r w:rsidRPr="00387AD3">
        <w:rPr>
          <w:rFonts w:ascii="Times New Roman" w:hAnsi="Times New Roman" w:cs="Times New Roman"/>
          <w:bCs/>
          <w:noProof/>
        </w:rPr>
        <w:drawing>
          <wp:inline distT="0" distB="0" distL="0" distR="0" wp14:anchorId="3779CBCC" wp14:editId="568C2B8C">
            <wp:extent cx="5591175" cy="6180830"/>
            <wp:effectExtent l="0" t="0" r="0" b="0"/>
            <wp:docPr id="7" name="Picture 6" descr="coagulation_PSmBfigu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agulation_PSmBfigures.jpg"/>
                    <pic:cNvPicPr/>
                  </pic:nvPicPr>
                  <pic:blipFill rotWithShape="1">
                    <a:blip r:embed="rId9"/>
                    <a:srcRect l="2327" t="1248" r="2783" b="20047"/>
                    <a:stretch/>
                  </pic:blipFill>
                  <pic:spPr bwMode="auto">
                    <a:xfrm>
                      <a:off x="0" y="0"/>
                      <a:ext cx="5597537" cy="6187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207D8" w:rsidRPr="00387AD3">
        <w:rPr>
          <w:rFonts w:ascii="Times New Roman" w:hAnsi="Times New Roman"/>
          <w:b/>
        </w:rPr>
        <w:t xml:space="preserve"> </w:t>
      </w:r>
    </w:p>
    <w:p w:rsidR="00E207D8" w:rsidRPr="00387AD3" w:rsidRDefault="001F3EC1" w:rsidP="00387AD3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 2:</w:t>
      </w:r>
      <w:bookmarkStart w:id="0" w:name="_GoBack"/>
      <w:bookmarkEnd w:id="0"/>
      <w:r w:rsidR="00E207D8" w:rsidRPr="00387AD3">
        <w:rPr>
          <w:rFonts w:ascii="Times New Roman" w:hAnsi="Times New Roman"/>
          <w:b/>
        </w:rPr>
        <w:t xml:space="preserve"> Circulating proteasomes and PSMB9 in patients with cerebral malaria. </w:t>
      </w:r>
      <w:r w:rsidR="00E207D8" w:rsidRPr="00387AD3">
        <w:rPr>
          <w:rFonts w:ascii="Times New Roman" w:hAnsi="Times New Roman"/>
        </w:rPr>
        <w:t>Dot plots show the concentration of total circulating 20S proteasomes (left panel</w:t>
      </w:r>
      <w:r w:rsidR="00917085" w:rsidRPr="00387AD3">
        <w:rPr>
          <w:rFonts w:ascii="Times New Roman" w:hAnsi="Times New Roman"/>
        </w:rPr>
        <w:t>s</w:t>
      </w:r>
      <w:r w:rsidR="00E207D8" w:rsidRPr="00387AD3">
        <w:rPr>
          <w:rFonts w:ascii="Times New Roman" w:hAnsi="Times New Roman"/>
        </w:rPr>
        <w:t>) and PSMB9 (right panels</w:t>
      </w:r>
      <w:r w:rsidR="00917085" w:rsidRPr="00387AD3">
        <w:rPr>
          <w:rFonts w:ascii="Times New Roman" w:hAnsi="Times New Roman"/>
        </w:rPr>
        <w:t>)</w:t>
      </w:r>
      <w:r w:rsidR="00E207D8" w:rsidRPr="00387AD3">
        <w:rPr>
          <w:rFonts w:ascii="Times New Roman" w:hAnsi="Times New Roman"/>
        </w:rPr>
        <w:t xml:space="preserve"> in children with CM based on outcome (top), presence of seizures during admission (middle) and the correlation of these biomarkers with the number of seizures witnessed during admission (bottom).</w:t>
      </w:r>
    </w:p>
    <w:p w:rsidR="00C611F5" w:rsidRPr="00387AD3" w:rsidRDefault="00C611F5" w:rsidP="00387AD3">
      <w:pPr>
        <w:spacing w:line="480" w:lineRule="auto"/>
        <w:jc w:val="center"/>
        <w:rPr>
          <w:rFonts w:ascii="Times New Roman" w:hAnsi="Times New Roman" w:cs="Times New Roman"/>
          <w:bCs/>
        </w:rPr>
      </w:pPr>
    </w:p>
    <w:sectPr w:rsidR="00C611F5" w:rsidRPr="00387AD3" w:rsidSect="001F3EC1">
      <w:footerReference w:type="even" r:id="rId10"/>
      <w:footerReference w:type="default" r:id="rId11"/>
      <w:pgSz w:w="16838" w:h="11906" w:orient="landscape"/>
      <w:pgMar w:top="2016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020" w:rsidRDefault="004A7020" w:rsidP="005E5823">
      <w:r>
        <w:separator/>
      </w:r>
    </w:p>
  </w:endnote>
  <w:endnote w:type="continuationSeparator" w:id="0">
    <w:p w:rsidR="004A7020" w:rsidRDefault="004A7020" w:rsidP="005E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13B" w:rsidRDefault="0067313B" w:rsidP="009776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313B" w:rsidRDefault="0067313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13B" w:rsidRDefault="0067313B" w:rsidP="009776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3EC1">
      <w:rPr>
        <w:rStyle w:val="PageNumber"/>
        <w:noProof/>
      </w:rPr>
      <w:t>1</w:t>
    </w:r>
    <w:r>
      <w:rPr>
        <w:rStyle w:val="PageNumber"/>
      </w:rPr>
      <w:fldChar w:fldCharType="end"/>
    </w:r>
  </w:p>
  <w:p w:rsidR="0067313B" w:rsidRDefault="006731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020" w:rsidRDefault="004A7020" w:rsidP="005E5823">
      <w:r>
        <w:separator/>
      </w:r>
    </w:p>
  </w:footnote>
  <w:footnote w:type="continuationSeparator" w:id="0">
    <w:p w:rsidR="004A7020" w:rsidRDefault="004A7020" w:rsidP="005E58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B3B1C"/>
    <w:multiLevelType w:val="hybridMultilevel"/>
    <w:tmpl w:val="C892FCEE"/>
    <w:lvl w:ilvl="0" w:tplc="5E94B7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F461A0"/>
    <w:multiLevelType w:val="hybridMultilevel"/>
    <w:tmpl w:val="E76E0A08"/>
    <w:lvl w:ilvl="0" w:tplc="3384B1A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45B50"/>
    <w:multiLevelType w:val="hybridMultilevel"/>
    <w:tmpl w:val="C3A4F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AE6F60"/>
    <w:multiLevelType w:val="hybridMultilevel"/>
    <w:tmpl w:val="C83AFA08"/>
    <w:lvl w:ilvl="0" w:tplc="B4F22D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2B0BDE"/>
    <w:multiLevelType w:val="multilevel"/>
    <w:tmpl w:val="09A208B2"/>
    <w:lvl w:ilvl="0">
      <w:start w:val="1"/>
      <w:numFmt w:val="decimal"/>
      <w:pStyle w:val="Heading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227" w:hanging="22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5">
    <w:nsid w:val="6ABA3133"/>
    <w:multiLevelType w:val="hybridMultilevel"/>
    <w:tmpl w:val="D3CCDED4"/>
    <w:lvl w:ilvl="0" w:tplc="A7FAD4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kirene CF">
    <w15:presenceInfo w15:providerId="Windows Live" w15:userId="274f477b058504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1FF7"/>
    <w:rsid w:val="00000173"/>
    <w:rsid w:val="00000AD9"/>
    <w:rsid w:val="00001A11"/>
    <w:rsid w:val="00001C73"/>
    <w:rsid w:val="00001E45"/>
    <w:rsid w:val="00001FAA"/>
    <w:rsid w:val="00002309"/>
    <w:rsid w:val="0000282F"/>
    <w:rsid w:val="00002E1D"/>
    <w:rsid w:val="00002EBB"/>
    <w:rsid w:val="0000335E"/>
    <w:rsid w:val="00003501"/>
    <w:rsid w:val="00004C7B"/>
    <w:rsid w:val="00005E02"/>
    <w:rsid w:val="000069CA"/>
    <w:rsid w:val="00011788"/>
    <w:rsid w:val="00011913"/>
    <w:rsid w:val="0001325C"/>
    <w:rsid w:val="0001525E"/>
    <w:rsid w:val="00016213"/>
    <w:rsid w:val="000169F5"/>
    <w:rsid w:val="00017856"/>
    <w:rsid w:val="00017CE9"/>
    <w:rsid w:val="00023782"/>
    <w:rsid w:val="00024B66"/>
    <w:rsid w:val="00024D5A"/>
    <w:rsid w:val="000254E3"/>
    <w:rsid w:val="000255D0"/>
    <w:rsid w:val="00025F10"/>
    <w:rsid w:val="000308E3"/>
    <w:rsid w:val="00030E25"/>
    <w:rsid w:val="000311DA"/>
    <w:rsid w:val="000312D4"/>
    <w:rsid w:val="00031425"/>
    <w:rsid w:val="00031997"/>
    <w:rsid w:val="00034125"/>
    <w:rsid w:val="00034730"/>
    <w:rsid w:val="00035304"/>
    <w:rsid w:val="00035A61"/>
    <w:rsid w:val="00035F41"/>
    <w:rsid w:val="00037284"/>
    <w:rsid w:val="0003742D"/>
    <w:rsid w:val="000379A9"/>
    <w:rsid w:val="000406AD"/>
    <w:rsid w:val="00041597"/>
    <w:rsid w:val="00043CB5"/>
    <w:rsid w:val="000455A8"/>
    <w:rsid w:val="000456AF"/>
    <w:rsid w:val="0005046A"/>
    <w:rsid w:val="000506E4"/>
    <w:rsid w:val="000530AD"/>
    <w:rsid w:val="000530CD"/>
    <w:rsid w:val="0005411E"/>
    <w:rsid w:val="00054680"/>
    <w:rsid w:val="00054B26"/>
    <w:rsid w:val="000553A4"/>
    <w:rsid w:val="00057051"/>
    <w:rsid w:val="00060CC2"/>
    <w:rsid w:val="000614E6"/>
    <w:rsid w:val="000623F3"/>
    <w:rsid w:val="00062628"/>
    <w:rsid w:val="000626EE"/>
    <w:rsid w:val="00062A47"/>
    <w:rsid w:val="000638E9"/>
    <w:rsid w:val="00063A46"/>
    <w:rsid w:val="00064425"/>
    <w:rsid w:val="00064C1C"/>
    <w:rsid w:val="00066202"/>
    <w:rsid w:val="00066A14"/>
    <w:rsid w:val="00067A74"/>
    <w:rsid w:val="00067F33"/>
    <w:rsid w:val="0007049E"/>
    <w:rsid w:val="000708EC"/>
    <w:rsid w:val="000724AA"/>
    <w:rsid w:val="00073F2B"/>
    <w:rsid w:val="00075209"/>
    <w:rsid w:val="00075921"/>
    <w:rsid w:val="00076013"/>
    <w:rsid w:val="00081023"/>
    <w:rsid w:val="000813B7"/>
    <w:rsid w:val="0008146F"/>
    <w:rsid w:val="0008190D"/>
    <w:rsid w:val="00081ADB"/>
    <w:rsid w:val="00081D1A"/>
    <w:rsid w:val="00082C77"/>
    <w:rsid w:val="000834D9"/>
    <w:rsid w:val="00083D40"/>
    <w:rsid w:val="00084093"/>
    <w:rsid w:val="00084392"/>
    <w:rsid w:val="00084A3D"/>
    <w:rsid w:val="00084D3F"/>
    <w:rsid w:val="000851D5"/>
    <w:rsid w:val="0008739D"/>
    <w:rsid w:val="000903FE"/>
    <w:rsid w:val="00090DA5"/>
    <w:rsid w:val="00090FB6"/>
    <w:rsid w:val="00091CB6"/>
    <w:rsid w:val="000924CF"/>
    <w:rsid w:val="000929A4"/>
    <w:rsid w:val="000937BA"/>
    <w:rsid w:val="00094092"/>
    <w:rsid w:val="00094465"/>
    <w:rsid w:val="00095C69"/>
    <w:rsid w:val="000977B4"/>
    <w:rsid w:val="000A104D"/>
    <w:rsid w:val="000A1BE1"/>
    <w:rsid w:val="000A21B2"/>
    <w:rsid w:val="000A2F05"/>
    <w:rsid w:val="000A5A94"/>
    <w:rsid w:val="000A5CF9"/>
    <w:rsid w:val="000A5DE0"/>
    <w:rsid w:val="000B06C1"/>
    <w:rsid w:val="000B0EEA"/>
    <w:rsid w:val="000B15F3"/>
    <w:rsid w:val="000B242D"/>
    <w:rsid w:val="000B2AE7"/>
    <w:rsid w:val="000B394B"/>
    <w:rsid w:val="000B4FA3"/>
    <w:rsid w:val="000B4FFB"/>
    <w:rsid w:val="000B5326"/>
    <w:rsid w:val="000B7919"/>
    <w:rsid w:val="000C0A0D"/>
    <w:rsid w:val="000C1AFD"/>
    <w:rsid w:val="000C1FF7"/>
    <w:rsid w:val="000C20B1"/>
    <w:rsid w:val="000C213A"/>
    <w:rsid w:val="000C2BCE"/>
    <w:rsid w:val="000C525E"/>
    <w:rsid w:val="000C5610"/>
    <w:rsid w:val="000C5FAA"/>
    <w:rsid w:val="000C6B55"/>
    <w:rsid w:val="000C7136"/>
    <w:rsid w:val="000D141E"/>
    <w:rsid w:val="000D3D49"/>
    <w:rsid w:val="000D47E2"/>
    <w:rsid w:val="000D532A"/>
    <w:rsid w:val="000D5FC0"/>
    <w:rsid w:val="000E1C2A"/>
    <w:rsid w:val="000E245F"/>
    <w:rsid w:val="000E252C"/>
    <w:rsid w:val="000E382E"/>
    <w:rsid w:val="000E4703"/>
    <w:rsid w:val="000E56C2"/>
    <w:rsid w:val="000E620B"/>
    <w:rsid w:val="000E6B1C"/>
    <w:rsid w:val="000E6BB2"/>
    <w:rsid w:val="000F27E7"/>
    <w:rsid w:val="000F2F99"/>
    <w:rsid w:val="000F48A6"/>
    <w:rsid w:val="000F6363"/>
    <w:rsid w:val="000F741C"/>
    <w:rsid w:val="000F786A"/>
    <w:rsid w:val="0010254F"/>
    <w:rsid w:val="0010355B"/>
    <w:rsid w:val="00103ED3"/>
    <w:rsid w:val="001050C5"/>
    <w:rsid w:val="0010678E"/>
    <w:rsid w:val="00106E00"/>
    <w:rsid w:val="0010748B"/>
    <w:rsid w:val="00107997"/>
    <w:rsid w:val="00107A63"/>
    <w:rsid w:val="0011007C"/>
    <w:rsid w:val="00113547"/>
    <w:rsid w:val="001148E3"/>
    <w:rsid w:val="0011583B"/>
    <w:rsid w:val="001161B0"/>
    <w:rsid w:val="001167A4"/>
    <w:rsid w:val="001167AD"/>
    <w:rsid w:val="00120D7E"/>
    <w:rsid w:val="00121265"/>
    <w:rsid w:val="00121929"/>
    <w:rsid w:val="00121AF0"/>
    <w:rsid w:val="0012248F"/>
    <w:rsid w:val="0012271A"/>
    <w:rsid w:val="001230EC"/>
    <w:rsid w:val="00123A29"/>
    <w:rsid w:val="001242EC"/>
    <w:rsid w:val="00124B6C"/>
    <w:rsid w:val="00126332"/>
    <w:rsid w:val="00127764"/>
    <w:rsid w:val="00130694"/>
    <w:rsid w:val="00130CEE"/>
    <w:rsid w:val="00130D15"/>
    <w:rsid w:val="0013537A"/>
    <w:rsid w:val="001363C0"/>
    <w:rsid w:val="0014229D"/>
    <w:rsid w:val="0014362A"/>
    <w:rsid w:val="0014452E"/>
    <w:rsid w:val="00152E23"/>
    <w:rsid w:val="00155358"/>
    <w:rsid w:val="001560EC"/>
    <w:rsid w:val="00160835"/>
    <w:rsid w:val="00160915"/>
    <w:rsid w:val="00160C37"/>
    <w:rsid w:val="00162EF0"/>
    <w:rsid w:val="00163D41"/>
    <w:rsid w:val="00164938"/>
    <w:rsid w:val="00164D19"/>
    <w:rsid w:val="00164FE9"/>
    <w:rsid w:val="00165997"/>
    <w:rsid w:val="00167DEF"/>
    <w:rsid w:val="001701BD"/>
    <w:rsid w:val="001704AE"/>
    <w:rsid w:val="00170950"/>
    <w:rsid w:val="00171B91"/>
    <w:rsid w:val="001737C6"/>
    <w:rsid w:val="0017403E"/>
    <w:rsid w:val="00176B0E"/>
    <w:rsid w:val="001773C2"/>
    <w:rsid w:val="00182621"/>
    <w:rsid w:val="001841F3"/>
    <w:rsid w:val="001846DD"/>
    <w:rsid w:val="00184ED0"/>
    <w:rsid w:val="00185BA6"/>
    <w:rsid w:val="0019023D"/>
    <w:rsid w:val="001903A5"/>
    <w:rsid w:val="001903DE"/>
    <w:rsid w:val="0019091A"/>
    <w:rsid w:val="0019252A"/>
    <w:rsid w:val="00192B92"/>
    <w:rsid w:val="00195413"/>
    <w:rsid w:val="0019558A"/>
    <w:rsid w:val="001958CF"/>
    <w:rsid w:val="0019641C"/>
    <w:rsid w:val="00196B68"/>
    <w:rsid w:val="001978FE"/>
    <w:rsid w:val="001A0A0E"/>
    <w:rsid w:val="001A12C6"/>
    <w:rsid w:val="001A1B06"/>
    <w:rsid w:val="001A22E5"/>
    <w:rsid w:val="001A2724"/>
    <w:rsid w:val="001A27CE"/>
    <w:rsid w:val="001A34E1"/>
    <w:rsid w:val="001A3621"/>
    <w:rsid w:val="001A6DD0"/>
    <w:rsid w:val="001A7167"/>
    <w:rsid w:val="001A7AB7"/>
    <w:rsid w:val="001B084B"/>
    <w:rsid w:val="001B1105"/>
    <w:rsid w:val="001B409F"/>
    <w:rsid w:val="001B47A8"/>
    <w:rsid w:val="001B5792"/>
    <w:rsid w:val="001B5ED7"/>
    <w:rsid w:val="001C30D9"/>
    <w:rsid w:val="001C41F8"/>
    <w:rsid w:val="001C4A80"/>
    <w:rsid w:val="001C5DF4"/>
    <w:rsid w:val="001C7735"/>
    <w:rsid w:val="001D07E0"/>
    <w:rsid w:val="001D0F52"/>
    <w:rsid w:val="001D11AA"/>
    <w:rsid w:val="001D1D63"/>
    <w:rsid w:val="001D28BF"/>
    <w:rsid w:val="001D348C"/>
    <w:rsid w:val="001D7D29"/>
    <w:rsid w:val="001E125E"/>
    <w:rsid w:val="001E15DE"/>
    <w:rsid w:val="001E1C98"/>
    <w:rsid w:val="001E2A46"/>
    <w:rsid w:val="001E2D95"/>
    <w:rsid w:val="001E35D9"/>
    <w:rsid w:val="001E36DF"/>
    <w:rsid w:val="001E3B51"/>
    <w:rsid w:val="001E3C64"/>
    <w:rsid w:val="001E4A8E"/>
    <w:rsid w:val="001E55CD"/>
    <w:rsid w:val="001E6E0E"/>
    <w:rsid w:val="001E713D"/>
    <w:rsid w:val="001F18B2"/>
    <w:rsid w:val="001F3EC1"/>
    <w:rsid w:val="001F7D2C"/>
    <w:rsid w:val="001F7D87"/>
    <w:rsid w:val="00200DE6"/>
    <w:rsid w:val="00201406"/>
    <w:rsid w:val="00201B89"/>
    <w:rsid w:val="00201D24"/>
    <w:rsid w:val="00202053"/>
    <w:rsid w:val="0020222C"/>
    <w:rsid w:val="002022D6"/>
    <w:rsid w:val="00203B52"/>
    <w:rsid w:val="00203B8A"/>
    <w:rsid w:val="002139DF"/>
    <w:rsid w:val="00214884"/>
    <w:rsid w:val="002155C6"/>
    <w:rsid w:val="00216D2B"/>
    <w:rsid w:val="00217C39"/>
    <w:rsid w:val="002201CC"/>
    <w:rsid w:val="002204DC"/>
    <w:rsid w:val="0022055E"/>
    <w:rsid w:val="00221245"/>
    <w:rsid w:val="00224289"/>
    <w:rsid w:val="0022743A"/>
    <w:rsid w:val="00231D86"/>
    <w:rsid w:val="0023389F"/>
    <w:rsid w:val="00233A43"/>
    <w:rsid w:val="00234D30"/>
    <w:rsid w:val="00235054"/>
    <w:rsid w:val="00235A53"/>
    <w:rsid w:val="002365CD"/>
    <w:rsid w:val="00236C55"/>
    <w:rsid w:val="00237548"/>
    <w:rsid w:val="00237716"/>
    <w:rsid w:val="00237F49"/>
    <w:rsid w:val="0024045D"/>
    <w:rsid w:val="00240DC5"/>
    <w:rsid w:val="0024161A"/>
    <w:rsid w:val="00242506"/>
    <w:rsid w:val="002458A8"/>
    <w:rsid w:val="002460F9"/>
    <w:rsid w:val="00246239"/>
    <w:rsid w:val="00247460"/>
    <w:rsid w:val="002515E8"/>
    <w:rsid w:val="00251FE0"/>
    <w:rsid w:val="00253286"/>
    <w:rsid w:val="002556F9"/>
    <w:rsid w:val="00256206"/>
    <w:rsid w:val="002602F0"/>
    <w:rsid w:val="00260CFA"/>
    <w:rsid w:val="00260FD1"/>
    <w:rsid w:val="002637AF"/>
    <w:rsid w:val="00263AC7"/>
    <w:rsid w:val="00263ADB"/>
    <w:rsid w:val="0026412F"/>
    <w:rsid w:val="0026473C"/>
    <w:rsid w:val="00264A97"/>
    <w:rsid w:val="00264AE3"/>
    <w:rsid w:val="002709B3"/>
    <w:rsid w:val="0027199A"/>
    <w:rsid w:val="00271A85"/>
    <w:rsid w:val="002724B2"/>
    <w:rsid w:val="00273411"/>
    <w:rsid w:val="00274AD4"/>
    <w:rsid w:val="00276775"/>
    <w:rsid w:val="002773A6"/>
    <w:rsid w:val="00280838"/>
    <w:rsid w:val="002808B9"/>
    <w:rsid w:val="0028140A"/>
    <w:rsid w:val="00281A57"/>
    <w:rsid w:val="00281F14"/>
    <w:rsid w:val="00282D79"/>
    <w:rsid w:val="002831F8"/>
    <w:rsid w:val="002833B4"/>
    <w:rsid w:val="0028431B"/>
    <w:rsid w:val="00284339"/>
    <w:rsid w:val="00285E09"/>
    <w:rsid w:val="00286623"/>
    <w:rsid w:val="00287634"/>
    <w:rsid w:val="00290817"/>
    <w:rsid w:val="002910AC"/>
    <w:rsid w:val="002930F9"/>
    <w:rsid w:val="00293C51"/>
    <w:rsid w:val="002943BD"/>
    <w:rsid w:val="002A0108"/>
    <w:rsid w:val="002A0811"/>
    <w:rsid w:val="002A2B66"/>
    <w:rsid w:val="002A36CD"/>
    <w:rsid w:val="002A452F"/>
    <w:rsid w:val="002A6954"/>
    <w:rsid w:val="002A7245"/>
    <w:rsid w:val="002A7D4F"/>
    <w:rsid w:val="002B0201"/>
    <w:rsid w:val="002B1610"/>
    <w:rsid w:val="002B168D"/>
    <w:rsid w:val="002B1CCF"/>
    <w:rsid w:val="002B3641"/>
    <w:rsid w:val="002B41B5"/>
    <w:rsid w:val="002B57C8"/>
    <w:rsid w:val="002B5E5C"/>
    <w:rsid w:val="002B6512"/>
    <w:rsid w:val="002B69BA"/>
    <w:rsid w:val="002B717D"/>
    <w:rsid w:val="002B77C7"/>
    <w:rsid w:val="002C03B7"/>
    <w:rsid w:val="002C09D7"/>
    <w:rsid w:val="002C1E15"/>
    <w:rsid w:val="002C2758"/>
    <w:rsid w:val="002C28BB"/>
    <w:rsid w:val="002C59B2"/>
    <w:rsid w:val="002D011B"/>
    <w:rsid w:val="002D0F02"/>
    <w:rsid w:val="002D3308"/>
    <w:rsid w:val="002D382D"/>
    <w:rsid w:val="002D405E"/>
    <w:rsid w:val="002D527C"/>
    <w:rsid w:val="002D5DC0"/>
    <w:rsid w:val="002D64F5"/>
    <w:rsid w:val="002D6A07"/>
    <w:rsid w:val="002E15D5"/>
    <w:rsid w:val="002E5FA5"/>
    <w:rsid w:val="002E64B3"/>
    <w:rsid w:val="002E6D7F"/>
    <w:rsid w:val="002F0321"/>
    <w:rsid w:val="002F2B47"/>
    <w:rsid w:val="002F4F58"/>
    <w:rsid w:val="002F50DD"/>
    <w:rsid w:val="002F67D9"/>
    <w:rsid w:val="00300135"/>
    <w:rsid w:val="003004D9"/>
    <w:rsid w:val="00301173"/>
    <w:rsid w:val="0030273D"/>
    <w:rsid w:val="00302B72"/>
    <w:rsid w:val="00302F95"/>
    <w:rsid w:val="003039A1"/>
    <w:rsid w:val="00303BA2"/>
    <w:rsid w:val="00304763"/>
    <w:rsid w:val="003049E0"/>
    <w:rsid w:val="00305746"/>
    <w:rsid w:val="0030738B"/>
    <w:rsid w:val="00307EB5"/>
    <w:rsid w:val="00310412"/>
    <w:rsid w:val="00310791"/>
    <w:rsid w:val="00312004"/>
    <w:rsid w:val="00312524"/>
    <w:rsid w:val="0031279A"/>
    <w:rsid w:val="003129CA"/>
    <w:rsid w:val="0031303E"/>
    <w:rsid w:val="003132A3"/>
    <w:rsid w:val="00313B51"/>
    <w:rsid w:val="00313FAA"/>
    <w:rsid w:val="003141C7"/>
    <w:rsid w:val="00316949"/>
    <w:rsid w:val="00316AB2"/>
    <w:rsid w:val="00317C59"/>
    <w:rsid w:val="00317DD5"/>
    <w:rsid w:val="0032013E"/>
    <w:rsid w:val="00320555"/>
    <w:rsid w:val="003218A2"/>
    <w:rsid w:val="00322FF3"/>
    <w:rsid w:val="00323243"/>
    <w:rsid w:val="003237AA"/>
    <w:rsid w:val="00323998"/>
    <w:rsid w:val="00323B73"/>
    <w:rsid w:val="00323EEC"/>
    <w:rsid w:val="003252BB"/>
    <w:rsid w:val="00325B1D"/>
    <w:rsid w:val="00325D64"/>
    <w:rsid w:val="00325E4D"/>
    <w:rsid w:val="0032698C"/>
    <w:rsid w:val="00327BA6"/>
    <w:rsid w:val="00327C1D"/>
    <w:rsid w:val="00327F22"/>
    <w:rsid w:val="00331AFD"/>
    <w:rsid w:val="00332C33"/>
    <w:rsid w:val="00335034"/>
    <w:rsid w:val="003353CF"/>
    <w:rsid w:val="00335FBC"/>
    <w:rsid w:val="00336DC0"/>
    <w:rsid w:val="00341EA3"/>
    <w:rsid w:val="00342670"/>
    <w:rsid w:val="00343CCA"/>
    <w:rsid w:val="003446D6"/>
    <w:rsid w:val="00345D72"/>
    <w:rsid w:val="0034648A"/>
    <w:rsid w:val="00350780"/>
    <w:rsid w:val="00351CE1"/>
    <w:rsid w:val="00352CC1"/>
    <w:rsid w:val="003556D2"/>
    <w:rsid w:val="003557E9"/>
    <w:rsid w:val="003576B0"/>
    <w:rsid w:val="00357D3C"/>
    <w:rsid w:val="00357E72"/>
    <w:rsid w:val="00361620"/>
    <w:rsid w:val="00361BD9"/>
    <w:rsid w:val="00362B84"/>
    <w:rsid w:val="0036354E"/>
    <w:rsid w:val="00364DE1"/>
    <w:rsid w:val="00364E33"/>
    <w:rsid w:val="0036625B"/>
    <w:rsid w:val="003668DC"/>
    <w:rsid w:val="00367B4E"/>
    <w:rsid w:val="00367CF0"/>
    <w:rsid w:val="003706C3"/>
    <w:rsid w:val="00372D54"/>
    <w:rsid w:val="00373947"/>
    <w:rsid w:val="00375368"/>
    <w:rsid w:val="003758CC"/>
    <w:rsid w:val="00375A63"/>
    <w:rsid w:val="00375C18"/>
    <w:rsid w:val="00376C79"/>
    <w:rsid w:val="003770CD"/>
    <w:rsid w:val="00377B76"/>
    <w:rsid w:val="003802B4"/>
    <w:rsid w:val="003804FD"/>
    <w:rsid w:val="00382A61"/>
    <w:rsid w:val="00383B9C"/>
    <w:rsid w:val="0038535B"/>
    <w:rsid w:val="00385519"/>
    <w:rsid w:val="003873AA"/>
    <w:rsid w:val="003874D1"/>
    <w:rsid w:val="00387AD3"/>
    <w:rsid w:val="00387F81"/>
    <w:rsid w:val="003911C0"/>
    <w:rsid w:val="00391FF3"/>
    <w:rsid w:val="003920B5"/>
    <w:rsid w:val="00393827"/>
    <w:rsid w:val="00394E64"/>
    <w:rsid w:val="00395529"/>
    <w:rsid w:val="003A2437"/>
    <w:rsid w:val="003A4E64"/>
    <w:rsid w:val="003A4EB3"/>
    <w:rsid w:val="003A534B"/>
    <w:rsid w:val="003A6360"/>
    <w:rsid w:val="003A7420"/>
    <w:rsid w:val="003B0915"/>
    <w:rsid w:val="003B0C19"/>
    <w:rsid w:val="003B1546"/>
    <w:rsid w:val="003B29BB"/>
    <w:rsid w:val="003B2FB2"/>
    <w:rsid w:val="003B3E33"/>
    <w:rsid w:val="003B40D5"/>
    <w:rsid w:val="003B6C95"/>
    <w:rsid w:val="003B6E38"/>
    <w:rsid w:val="003B76D6"/>
    <w:rsid w:val="003C0382"/>
    <w:rsid w:val="003C10DB"/>
    <w:rsid w:val="003C1602"/>
    <w:rsid w:val="003C19EB"/>
    <w:rsid w:val="003C264F"/>
    <w:rsid w:val="003C2682"/>
    <w:rsid w:val="003C2B9E"/>
    <w:rsid w:val="003C432C"/>
    <w:rsid w:val="003C48F2"/>
    <w:rsid w:val="003D0C85"/>
    <w:rsid w:val="003D2481"/>
    <w:rsid w:val="003D3227"/>
    <w:rsid w:val="003D3DF6"/>
    <w:rsid w:val="003D40AF"/>
    <w:rsid w:val="003D4FCE"/>
    <w:rsid w:val="003D57F7"/>
    <w:rsid w:val="003D6293"/>
    <w:rsid w:val="003D675F"/>
    <w:rsid w:val="003D71CE"/>
    <w:rsid w:val="003E20D4"/>
    <w:rsid w:val="003E281E"/>
    <w:rsid w:val="003E2CDC"/>
    <w:rsid w:val="003E2FE6"/>
    <w:rsid w:val="003E3411"/>
    <w:rsid w:val="003E4DAF"/>
    <w:rsid w:val="003E557B"/>
    <w:rsid w:val="003E63F6"/>
    <w:rsid w:val="003E7464"/>
    <w:rsid w:val="003E7CC3"/>
    <w:rsid w:val="003E7DF5"/>
    <w:rsid w:val="003F0346"/>
    <w:rsid w:val="003F12B1"/>
    <w:rsid w:val="003F2047"/>
    <w:rsid w:val="003F2367"/>
    <w:rsid w:val="003F4C23"/>
    <w:rsid w:val="003F542C"/>
    <w:rsid w:val="003F63A7"/>
    <w:rsid w:val="003F6F39"/>
    <w:rsid w:val="003F72BB"/>
    <w:rsid w:val="004013DA"/>
    <w:rsid w:val="0040143D"/>
    <w:rsid w:val="00402FF7"/>
    <w:rsid w:val="004038B4"/>
    <w:rsid w:val="00405352"/>
    <w:rsid w:val="00405419"/>
    <w:rsid w:val="00406928"/>
    <w:rsid w:val="0040699F"/>
    <w:rsid w:val="004069C1"/>
    <w:rsid w:val="00411F5D"/>
    <w:rsid w:val="00412D71"/>
    <w:rsid w:val="00413076"/>
    <w:rsid w:val="0041378C"/>
    <w:rsid w:val="004138B8"/>
    <w:rsid w:val="00413FA2"/>
    <w:rsid w:val="004142D7"/>
    <w:rsid w:val="00414377"/>
    <w:rsid w:val="0041490A"/>
    <w:rsid w:val="00415891"/>
    <w:rsid w:val="00415CAD"/>
    <w:rsid w:val="00416B78"/>
    <w:rsid w:val="0042064E"/>
    <w:rsid w:val="00420FDE"/>
    <w:rsid w:val="004212DE"/>
    <w:rsid w:val="00421999"/>
    <w:rsid w:val="00421BE8"/>
    <w:rsid w:val="00422B94"/>
    <w:rsid w:val="00423927"/>
    <w:rsid w:val="00423E52"/>
    <w:rsid w:val="004247C0"/>
    <w:rsid w:val="00431B30"/>
    <w:rsid w:val="0043227D"/>
    <w:rsid w:val="0043238B"/>
    <w:rsid w:val="00434726"/>
    <w:rsid w:val="00434E03"/>
    <w:rsid w:val="00436470"/>
    <w:rsid w:val="004377F6"/>
    <w:rsid w:val="004413C2"/>
    <w:rsid w:val="00441EAB"/>
    <w:rsid w:val="00442110"/>
    <w:rsid w:val="004428A0"/>
    <w:rsid w:val="00442A15"/>
    <w:rsid w:val="00442D9F"/>
    <w:rsid w:val="00443A69"/>
    <w:rsid w:val="00443B32"/>
    <w:rsid w:val="00444FF9"/>
    <w:rsid w:val="00447E7D"/>
    <w:rsid w:val="00450726"/>
    <w:rsid w:val="004509E6"/>
    <w:rsid w:val="00452AEE"/>
    <w:rsid w:val="0045441A"/>
    <w:rsid w:val="0045559E"/>
    <w:rsid w:val="00455912"/>
    <w:rsid w:val="0045646F"/>
    <w:rsid w:val="00457AB0"/>
    <w:rsid w:val="00457DCB"/>
    <w:rsid w:val="0046051A"/>
    <w:rsid w:val="00460DA6"/>
    <w:rsid w:val="00461797"/>
    <w:rsid w:val="00464668"/>
    <w:rsid w:val="00465B35"/>
    <w:rsid w:val="00465CE5"/>
    <w:rsid w:val="0047081C"/>
    <w:rsid w:val="0047197D"/>
    <w:rsid w:val="0047749E"/>
    <w:rsid w:val="00480470"/>
    <w:rsid w:val="00481C3A"/>
    <w:rsid w:val="00482869"/>
    <w:rsid w:val="00482DAB"/>
    <w:rsid w:val="00486106"/>
    <w:rsid w:val="0048611B"/>
    <w:rsid w:val="00486512"/>
    <w:rsid w:val="00487C5E"/>
    <w:rsid w:val="00490CE7"/>
    <w:rsid w:val="004910AB"/>
    <w:rsid w:val="004910EC"/>
    <w:rsid w:val="0049151D"/>
    <w:rsid w:val="004916B2"/>
    <w:rsid w:val="00491900"/>
    <w:rsid w:val="00495829"/>
    <w:rsid w:val="0049723E"/>
    <w:rsid w:val="004A03A0"/>
    <w:rsid w:val="004A1E02"/>
    <w:rsid w:val="004A2802"/>
    <w:rsid w:val="004A293E"/>
    <w:rsid w:val="004A2FD5"/>
    <w:rsid w:val="004A39B5"/>
    <w:rsid w:val="004A407E"/>
    <w:rsid w:val="004A446F"/>
    <w:rsid w:val="004A5D13"/>
    <w:rsid w:val="004A7020"/>
    <w:rsid w:val="004A7ECC"/>
    <w:rsid w:val="004B2231"/>
    <w:rsid w:val="004B3C7F"/>
    <w:rsid w:val="004B4AB9"/>
    <w:rsid w:val="004B50F9"/>
    <w:rsid w:val="004B595F"/>
    <w:rsid w:val="004B75BA"/>
    <w:rsid w:val="004B765C"/>
    <w:rsid w:val="004C1BBB"/>
    <w:rsid w:val="004C66E0"/>
    <w:rsid w:val="004C67E9"/>
    <w:rsid w:val="004C7329"/>
    <w:rsid w:val="004C75DF"/>
    <w:rsid w:val="004D0000"/>
    <w:rsid w:val="004D052B"/>
    <w:rsid w:val="004D134D"/>
    <w:rsid w:val="004D2683"/>
    <w:rsid w:val="004D28B8"/>
    <w:rsid w:val="004D3657"/>
    <w:rsid w:val="004D3A9D"/>
    <w:rsid w:val="004D3AF7"/>
    <w:rsid w:val="004D4EA2"/>
    <w:rsid w:val="004D5012"/>
    <w:rsid w:val="004E26DA"/>
    <w:rsid w:val="004E3FC4"/>
    <w:rsid w:val="004E53E8"/>
    <w:rsid w:val="004E6290"/>
    <w:rsid w:val="004E79DC"/>
    <w:rsid w:val="004F1F39"/>
    <w:rsid w:val="004F310E"/>
    <w:rsid w:val="004F35D1"/>
    <w:rsid w:val="004F3716"/>
    <w:rsid w:val="004F476F"/>
    <w:rsid w:val="004F4D98"/>
    <w:rsid w:val="004F4FDA"/>
    <w:rsid w:val="004F640C"/>
    <w:rsid w:val="004F6B26"/>
    <w:rsid w:val="004F71CE"/>
    <w:rsid w:val="004F7AEB"/>
    <w:rsid w:val="00501DA2"/>
    <w:rsid w:val="00502933"/>
    <w:rsid w:val="00503025"/>
    <w:rsid w:val="0050304D"/>
    <w:rsid w:val="00503104"/>
    <w:rsid w:val="00505661"/>
    <w:rsid w:val="00505834"/>
    <w:rsid w:val="0050611B"/>
    <w:rsid w:val="005075D8"/>
    <w:rsid w:val="005079FF"/>
    <w:rsid w:val="00510308"/>
    <w:rsid w:val="00510A20"/>
    <w:rsid w:val="00510B93"/>
    <w:rsid w:val="005151AA"/>
    <w:rsid w:val="005158EB"/>
    <w:rsid w:val="00520206"/>
    <w:rsid w:val="005209B4"/>
    <w:rsid w:val="005217C2"/>
    <w:rsid w:val="00522412"/>
    <w:rsid w:val="005224CB"/>
    <w:rsid w:val="00522AA0"/>
    <w:rsid w:val="00526DD1"/>
    <w:rsid w:val="005273A6"/>
    <w:rsid w:val="00530AF9"/>
    <w:rsid w:val="00531DF9"/>
    <w:rsid w:val="00532547"/>
    <w:rsid w:val="0053348B"/>
    <w:rsid w:val="0053479D"/>
    <w:rsid w:val="00537607"/>
    <w:rsid w:val="005401C9"/>
    <w:rsid w:val="00540A3F"/>
    <w:rsid w:val="0054120B"/>
    <w:rsid w:val="0054265D"/>
    <w:rsid w:val="00545072"/>
    <w:rsid w:val="0054530E"/>
    <w:rsid w:val="00545438"/>
    <w:rsid w:val="00545A67"/>
    <w:rsid w:val="00546BEC"/>
    <w:rsid w:val="0054778D"/>
    <w:rsid w:val="005509A1"/>
    <w:rsid w:val="00550F40"/>
    <w:rsid w:val="00551C92"/>
    <w:rsid w:val="00552590"/>
    <w:rsid w:val="005528C8"/>
    <w:rsid w:val="00552DE8"/>
    <w:rsid w:val="00553DFB"/>
    <w:rsid w:val="00555518"/>
    <w:rsid w:val="00556C68"/>
    <w:rsid w:val="00557305"/>
    <w:rsid w:val="0056092E"/>
    <w:rsid w:val="00564253"/>
    <w:rsid w:val="0056523E"/>
    <w:rsid w:val="00570D2B"/>
    <w:rsid w:val="0057121B"/>
    <w:rsid w:val="0057155D"/>
    <w:rsid w:val="00571BC5"/>
    <w:rsid w:val="00571E33"/>
    <w:rsid w:val="00571FCC"/>
    <w:rsid w:val="0057367E"/>
    <w:rsid w:val="00574543"/>
    <w:rsid w:val="00576FC6"/>
    <w:rsid w:val="00584291"/>
    <w:rsid w:val="005853DC"/>
    <w:rsid w:val="00585DF6"/>
    <w:rsid w:val="00585F46"/>
    <w:rsid w:val="005860C4"/>
    <w:rsid w:val="005875F3"/>
    <w:rsid w:val="00587FEF"/>
    <w:rsid w:val="00590312"/>
    <w:rsid w:val="00590A3F"/>
    <w:rsid w:val="00592558"/>
    <w:rsid w:val="0059312A"/>
    <w:rsid w:val="00593750"/>
    <w:rsid w:val="0059542D"/>
    <w:rsid w:val="005974FC"/>
    <w:rsid w:val="005975A0"/>
    <w:rsid w:val="005A0EF0"/>
    <w:rsid w:val="005A1E0F"/>
    <w:rsid w:val="005A29F7"/>
    <w:rsid w:val="005A4223"/>
    <w:rsid w:val="005A50B1"/>
    <w:rsid w:val="005A55BB"/>
    <w:rsid w:val="005A5917"/>
    <w:rsid w:val="005A59A8"/>
    <w:rsid w:val="005A6E7C"/>
    <w:rsid w:val="005A7729"/>
    <w:rsid w:val="005B0F04"/>
    <w:rsid w:val="005B12F5"/>
    <w:rsid w:val="005B1C04"/>
    <w:rsid w:val="005B29BD"/>
    <w:rsid w:val="005B3271"/>
    <w:rsid w:val="005B3C71"/>
    <w:rsid w:val="005B40EA"/>
    <w:rsid w:val="005B5CB4"/>
    <w:rsid w:val="005B6066"/>
    <w:rsid w:val="005B7EBE"/>
    <w:rsid w:val="005C0055"/>
    <w:rsid w:val="005C25F7"/>
    <w:rsid w:val="005C2A85"/>
    <w:rsid w:val="005C3757"/>
    <w:rsid w:val="005C395C"/>
    <w:rsid w:val="005C42F4"/>
    <w:rsid w:val="005C55E9"/>
    <w:rsid w:val="005C56B5"/>
    <w:rsid w:val="005C7925"/>
    <w:rsid w:val="005C7A14"/>
    <w:rsid w:val="005D0B89"/>
    <w:rsid w:val="005D0F23"/>
    <w:rsid w:val="005D1266"/>
    <w:rsid w:val="005D1395"/>
    <w:rsid w:val="005D26E2"/>
    <w:rsid w:val="005D35A7"/>
    <w:rsid w:val="005D64D9"/>
    <w:rsid w:val="005D6914"/>
    <w:rsid w:val="005D7CD1"/>
    <w:rsid w:val="005E0EEB"/>
    <w:rsid w:val="005E11FE"/>
    <w:rsid w:val="005E1A81"/>
    <w:rsid w:val="005E481D"/>
    <w:rsid w:val="005E5823"/>
    <w:rsid w:val="005E6985"/>
    <w:rsid w:val="005E7A5E"/>
    <w:rsid w:val="005F046E"/>
    <w:rsid w:val="005F33D1"/>
    <w:rsid w:val="005F4335"/>
    <w:rsid w:val="005F508C"/>
    <w:rsid w:val="005F53B6"/>
    <w:rsid w:val="0060033A"/>
    <w:rsid w:val="0060179E"/>
    <w:rsid w:val="00601EA7"/>
    <w:rsid w:val="00602AA9"/>
    <w:rsid w:val="00602F65"/>
    <w:rsid w:val="00602FFA"/>
    <w:rsid w:val="00603C33"/>
    <w:rsid w:val="00603E1C"/>
    <w:rsid w:val="00604D2A"/>
    <w:rsid w:val="006064CC"/>
    <w:rsid w:val="0060718F"/>
    <w:rsid w:val="00611A01"/>
    <w:rsid w:val="00611B5F"/>
    <w:rsid w:val="00613EAE"/>
    <w:rsid w:val="00616CED"/>
    <w:rsid w:val="00617405"/>
    <w:rsid w:val="0061758A"/>
    <w:rsid w:val="006201F4"/>
    <w:rsid w:val="0062033A"/>
    <w:rsid w:val="00620515"/>
    <w:rsid w:val="00620995"/>
    <w:rsid w:val="00620E8D"/>
    <w:rsid w:val="00620F36"/>
    <w:rsid w:val="00622D75"/>
    <w:rsid w:val="006235DA"/>
    <w:rsid w:val="00624B3F"/>
    <w:rsid w:val="006252F4"/>
    <w:rsid w:val="0062564C"/>
    <w:rsid w:val="006256D2"/>
    <w:rsid w:val="006262E4"/>
    <w:rsid w:val="00630121"/>
    <w:rsid w:val="006340AF"/>
    <w:rsid w:val="0063421A"/>
    <w:rsid w:val="00634F8C"/>
    <w:rsid w:val="00635EF9"/>
    <w:rsid w:val="0063641A"/>
    <w:rsid w:val="00636616"/>
    <w:rsid w:val="006378F5"/>
    <w:rsid w:val="006404E9"/>
    <w:rsid w:val="00642967"/>
    <w:rsid w:val="00643A23"/>
    <w:rsid w:val="00644570"/>
    <w:rsid w:val="00644958"/>
    <w:rsid w:val="00644E01"/>
    <w:rsid w:val="00645E3C"/>
    <w:rsid w:val="00646424"/>
    <w:rsid w:val="00647C78"/>
    <w:rsid w:val="00650031"/>
    <w:rsid w:val="00650970"/>
    <w:rsid w:val="00652568"/>
    <w:rsid w:val="006532E3"/>
    <w:rsid w:val="00653AC9"/>
    <w:rsid w:val="00655A2B"/>
    <w:rsid w:val="00657044"/>
    <w:rsid w:val="00660921"/>
    <w:rsid w:val="00661038"/>
    <w:rsid w:val="0066373C"/>
    <w:rsid w:val="00664B39"/>
    <w:rsid w:val="00664E98"/>
    <w:rsid w:val="00665484"/>
    <w:rsid w:val="006725D2"/>
    <w:rsid w:val="00672E83"/>
    <w:rsid w:val="0067313B"/>
    <w:rsid w:val="00675242"/>
    <w:rsid w:val="006755E6"/>
    <w:rsid w:val="0067614B"/>
    <w:rsid w:val="00676446"/>
    <w:rsid w:val="00677446"/>
    <w:rsid w:val="006800AD"/>
    <w:rsid w:val="00680F8A"/>
    <w:rsid w:val="00681353"/>
    <w:rsid w:val="006818A7"/>
    <w:rsid w:val="00685DF3"/>
    <w:rsid w:val="0068641F"/>
    <w:rsid w:val="006865C4"/>
    <w:rsid w:val="00687F3E"/>
    <w:rsid w:val="00692CCD"/>
    <w:rsid w:val="00692D1A"/>
    <w:rsid w:val="006934FF"/>
    <w:rsid w:val="006936E9"/>
    <w:rsid w:val="00693A8B"/>
    <w:rsid w:val="006949AE"/>
    <w:rsid w:val="00694F22"/>
    <w:rsid w:val="006978B5"/>
    <w:rsid w:val="006A0195"/>
    <w:rsid w:val="006A0E45"/>
    <w:rsid w:val="006A39B6"/>
    <w:rsid w:val="006A3ED9"/>
    <w:rsid w:val="006A608D"/>
    <w:rsid w:val="006A7276"/>
    <w:rsid w:val="006A75F2"/>
    <w:rsid w:val="006B06D2"/>
    <w:rsid w:val="006B1499"/>
    <w:rsid w:val="006B1889"/>
    <w:rsid w:val="006B4015"/>
    <w:rsid w:val="006B6170"/>
    <w:rsid w:val="006B66F3"/>
    <w:rsid w:val="006C01D5"/>
    <w:rsid w:val="006C0D86"/>
    <w:rsid w:val="006C3D51"/>
    <w:rsid w:val="006C5487"/>
    <w:rsid w:val="006C7F38"/>
    <w:rsid w:val="006D04DE"/>
    <w:rsid w:val="006D04EA"/>
    <w:rsid w:val="006D1C3C"/>
    <w:rsid w:val="006D44C9"/>
    <w:rsid w:val="006D4C2E"/>
    <w:rsid w:val="006D5018"/>
    <w:rsid w:val="006D5C54"/>
    <w:rsid w:val="006D7904"/>
    <w:rsid w:val="006D79B1"/>
    <w:rsid w:val="006E127C"/>
    <w:rsid w:val="006E2C6E"/>
    <w:rsid w:val="006E33DB"/>
    <w:rsid w:val="006E4234"/>
    <w:rsid w:val="006E5CB0"/>
    <w:rsid w:val="006E6659"/>
    <w:rsid w:val="006E79F0"/>
    <w:rsid w:val="006F00FC"/>
    <w:rsid w:val="006F15DB"/>
    <w:rsid w:val="006F5362"/>
    <w:rsid w:val="006F69DF"/>
    <w:rsid w:val="006F7B93"/>
    <w:rsid w:val="00701E51"/>
    <w:rsid w:val="00701EEE"/>
    <w:rsid w:val="00702DB9"/>
    <w:rsid w:val="0070303F"/>
    <w:rsid w:val="00704CBD"/>
    <w:rsid w:val="007055DA"/>
    <w:rsid w:val="00707062"/>
    <w:rsid w:val="007072CC"/>
    <w:rsid w:val="00707CA2"/>
    <w:rsid w:val="00710201"/>
    <w:rsid w:val="00710BFA"/>
    <w:rsid w:val="0071191F"/>
    <w:rsid w:val="00711D11"/>
    <w:rsid w:val="0071203F"/>
    <w:rsid w:val="007126FF"/>
    <w:rsid w:val="00712A51"/>
    <w:rsid w:val="00713614"/>
    <w:rsid w:val="00713A65"/>
    <w:rsid w:val="007141E3"/>
    <w:rsid w:val="007141FB"/>
    <w:rsid w:val="007148BA"/>
    <w:rsid w:val="0071639E"/>
    <w:rsid w:val="00716B8D"/>
    <w:rsid w:val="00720673"/>
    <w:rsid w:val="00721E11"/>
    <w:rsid w:val="00722A1C"/>
    <w:rsid w:val="0072499D"/>
    <w:rsid w:val="00724C7F"/>
    <w:rsid w:val="007267D5"/>
    <w:rsid w:val="007303AF"/>
    <w:rsid w:val="007306B1"/>
    <w:rsid w:val="007307D9"/>
    <w:rsid w:val="007314DB"/>
    <w:rsid w:val="007319CC"/>
    <w:rsid w:val="00731E26"/>
    <w:rsid w:val="00733281"/>
    <w:rsid w:val="00734DF1"/>
    <w:rsid w:val="00735313"/>
    <w:rsid w:val="00735393"/>
    <w:rsid w:val="007366A0"/>
    <w:rsid w:val="007374EF"/>
    <w:rsid w:val="00737B9F"/>
    <w:rsid w:val="00740D70"/>
    <w:rsid w:val="007417C8"/>
    <w:rsid w:val="007440AC"/>
    <w:rsid w:val="007455E9"/>
    <w:rsid w:val="00750948"/>
    <w:rsid w:val="00754B73"/>
    <w:rsid w:val="00754C5A"/>
    <w:rsid w:val="00754C5F"/>
    <w:rsid w:val="0075660C"/>
    <w:rsid w:val="00756C1D"/>
    <w:rsid w:val="00760054"/>
    <w:rsid w:val="0076246E"/>
    <w:rsid w:val="00763B4A"/>
    <w:rsid w:val="0076460A"/>
    <w:rsid w:val="0076617E"/>
    <w:rsid w:val="00766659"/>
    <w:rsid w:val="00766E41"/>
    <w:rsid w:val="007671D7"/>
    <w:rsid w:val="0076799E"/>
    <w:rsid w:val="007715EB"/>
    <w:rsid w:val="007717BA"/>
    <w:rsid w:val="0077391C"/>
    <w:rsid w:val="00773EBE"/>
    <w:rsid w:val="00776561"/>
    <w:rsid w:val="00776CDC"/>
    <w:rsid w:val="00782132"/>
    <w:rsid w:val="00782423"/>
    <w:rsid w:val="0078414B"/>
    <w:rsid w:val="007848BE"/>
    <w:rsid w:val="007852A8"/>
    <w:rsid w:val="0078648F"/>
    <w:rsid w:val="00787CD9"/>
    <w:rsid w:val="00790728"/>
    <w:rsid w:val="0079091F"/>
    <w:rsid w:val="00791BCF"/>
    <w:rsid w:val="00791EB7"/>
    <w:rsid w:val="00794712"/>
    <w:rsid w:val="0079642E"/>
    <w:rsid w:val="00797358"/>
    <w:rsid w:val="007A183C"/>
    <w:rsid w:val="007A1919"/>
    <w:rsid w:val="007A212A"/>
    <w:rsid w:val="007A3722"/>
    <w:rsid w:val="007A4E72"/>
    <w:rsid w:val="007A53E9"/>
    <w:rsid w:val="007A602C"/>
    <w:rsid w:val="007A733C"/>
    <w:rsid w:val="007A74FB"/>
    <w:rsid w:val="007A7C4E"/>
    <w:rsid w:val="007B0AD7"/>
    <w:rsid w:val="007B1587"/>
    <w:rsid w:val="007B2983"/>
    <w:rsid w:val="007B344A"/>
    <w:rsid w:val="007B4FCA"/>
    <w:rsid w:val="007B5992"/>
    <w:rsid w:val="007B6506"/>
    <w:rsid w:val="007B717B"/>
    <w:rsid w:val="007C2253"/>
    <w:rsid w:val="007C257A"/>
    <w:rsid w:val="007C2CE1"/>
    <w:rsid w:val="007C339E"/>
    <w:rsid w:val="007C3BC7"/>
    <w:rsid w:val="007C4AB0"/>
    <w:rsid w:val="007C5283"/>
    <w:rsid w:val="007C600A"/>
    <w:rsid w:val="007C699C"/>
    <w:rsid w:val="007D00B7"/>
    <w:rsid w:val="007D1630"/>
    <w:rsid w:val="007D197D"/>
    <w:rsid w:val="007D1A6F"/>
    <w:rsid w:val="007D2144"/>
    <w:rsid w:val="007D2237"/>
    <w:rsid w:val="007D2940"/>
    <w:rsid w:val="007D35B8"/>
    <w:rsid w:val="007D3B8F"/>
    <w:rsid w:val="007D5CB7"/>
    <w:rsid w:val="007D6AAB"/>
    <w:rsid w:val="007E0E33"/>
    <w:rsid w:val="007E1B24"/>
    <w:rsid w:val="007E1CDE"/>
    <w:rsid w:val="007E3D16"/>
    <w:rsid w:val="007E424C"/>
    <w:rsid w:val="007E455A"/>
    <w:rsid w:val="007E4692"/>
    <w:rsid w:val="007E5059"/>
    <w:rsid w:val="007F0B40"/>
    <w:rsid w:val="007F1DDC"/>
    <w:rsid w:val="007F2B79"/>
    <w:rsid w:val="007F2E0E"/>
    <w:rsid w:val="007F3092"/>
    <w:rsid w:val="007F3BA1"/>
    <w:rsid w:val="007F3D80"/>
    <w:rsid w:val="007F3EDD"/>
    <w:rsid w:val="007F74DB"/>
    <w:rsid w:val="007F75FF"/>
    <w:rsid w:val="00800408"/>
    <w:rsid w:val="00800706"/>
    <w:rsid w:val="00800C35"/>
    <w:rsid w:val="00801ADC"/>
    <w:rsid w:val="008021CF"/>
    <w:rsid w:val="008027B3"/>
    <w:rsid w:val="00803DE0"/>
    <w:rsid w:val="0080511D"/>
    <w:rsid w:val="008057E6"/>
    <w:rsid w:val="00806A43"/>
    <w:rsid w:val="00810209"/>
    <w:rsid w:val="00813928"/>
    <w:rsid w:val="00815BE7"/>
    <w:rsid w:val="00815DF1"/>
    <w:rsid w:val="008162BA"/>
    <w:rsid w:val="00816DEF"/>
    <w:rsid w:val="00820DAE"/>
    <w:rsid w:val="00821A6C"/>
    <w:rsid w:val="0082208E"/>
    <w:rsid w:val="00822A1C"/>
    <w:rsid w:val="00822D10"/>
    <w:rsid w:val="00823284"/>
    <w:rsid w:val="008234AA"/>
    <w:rsid w:val="00823BCB"/>
    <w:rsid w:val="008312BC"/>
    <w:rsid w:val="00832027"/>
    <w:rsid w:val="00832D90"/>
    <w:rsid w:val="00833576"/>
    <w:rsid w:val="00834536"/>
    <w:rsid w:val="00834CB2"/>
    <w:rsid w:val="0083531B"/>
    <w:rsid w:val="00836CB0"/>
    <w:rsid w:val="00840AE3"/>
    <w:rsid w:val="00841DD1"/>
    <w:rsid w:val="008428E8"/>
    <w:rsid w:val="00843D1D"/>
    <w:rsid w:val="00846932"/>
    <w:rsid w:val="00847AC1"/>
    <w:rsid w:val="008502E1"/>
    <w:rsid w:val="008506EB"/>
    <w:rsid w:val="00854780"/>
    <w:rsid w:val="00854A3D"/>
    <w:rsid w:val="00854D88"/>
    <w:rsid w:val="00856184"/>
    <w:rsid w:val="00856460"/>
    <w:rsid w:val="00856CE9"/>
    <w:rsid w:val="008573CE"/>
    <w:rsid w:val="00860027"/>
    <w:rsid w:val="008626D4"/>
    <w:rsid w:val="00863629"/>
    <w:rsid w:val="00864C13"/>
    <w:rsid w:val="00865045"/>
    <w:rsid w:val="008678D2"/>
    <w:rsid w:val="00870378"/>
    <w:rsid w:val="00870E0E"/>
    <w:rsid w:val="00870E55"/>
    <w:rsid w:val="008710F6"/>
    <w:rsid w:val="0087157F"/>
    <w:rsid w:val="00873135"/>
    <w:rsid w:val="008752E9"/>
    <w:rsid w:val="00875892"/>
    <w:rsid w:val="00875B9A"/>
    <w:rsid w:val="008816C3"/>
    <w:rsid w:val="00882A7A"/>
    <w:rsid w:val="00882E09"/>
    <w:rsid w:val="008833B9"/>
    <w:rsid w:val="00883993"/>
    <w:rsid w:val="008841DA"/>
    <w:rsid w:val="0088431F"/>
    <w:rsid w:val="00884F56"/>
    <w:rsid w:val="008860E3"/>
    <w:rsid w:val="0088675C"/>
    <w:rsid w:val="0088678F"/>
    <w:rsid w:val="00887A35"/>
    <w:rsid w:val="00890779"/>
    <w:rsid w:val="00890F4A"/>
    <w:rsid w:val="00891C53"/>
    <w:rsid w:val="0089207F"/>
    <w:rsid w:val="00892EFE"/>
    <w:rsid w:val="0089396E"/>
    <w:rsid w:val="00893CDB"/>
    <w:rsid w:val="00895947"/>
    <w:rsid w:val="0089680C"/>
    <w:rsid w:val="00896F3F"/>
    <w:rsid w:val="008972E5"/>
    <w:rsid w:val="00897326"/>
    <w:rsid w:val="00897C9B"/>
    <w:rsid w:val="00897E2C"/>
    <w:rsid w:val="008A1EE2"/>
    <w:rsid w:val="008A27DC"/>
    <w:rsid w:val="008A2B55"/>
    <w:rsid w:val="008A2C95"/>
    <w:rsid w:val="008A4E29"/>
    <w:rsid w:val="008A60B5"/>
    <w:rsid w:val="008A6886"/>
    <w:rsid w:val="008A7D59"/>
    <w:rsid w:val="008B01BB"/>
    <w:rsid w:val="008B0A76"/>
    <w:rsid w:val="008B1744"/>
    <w:rsid w:val="008B1D51"/>
    <w:rsid w:val="008B4879"/>
    <w:rsid w:val="008B4AE6"/>
    <w:rsid w:val="008B5A8A"/>
    <w:rsid w:val="008B5BD6"/>
    <w:rsid w:val="008C0894"/>
    <w:rsid w:val="008C0A39"/>
    <w:rsid w:val="008C2A23"/>
    <w:rsid w:val="008C77D1"/>
    <w:rsid w:val="008C7D51"/>
    <w:rsid w:val="008D202E"/>
    <w:rsid w:val="008D2B95"/>
    <w:rsid w:val="008D2BC7"/>
    <w:rsid w:val="008D383A"/>
    <w:rsid w:val="008D3EC7"/>
    <w:rsid w:val="008D48B9"/>
    <w:rsid w:val="008D55F7"/>
    <w:rsid w:val="008D5D85"/>
    <w:rsid w:val="008D6542"/>
    <w:rsid w:val="008D6D25"/>
    <w:rsid w:val="008D73EA"/>
    <w:rsid w:val="008D73FC"/>
    <w:rsid w:val="008D74C6"/>
    <w:rsid w:val="008E004B"/>
    <w:rsid w:val="008E030F"/>
    <w:rsid w:val="008E03B9"/>
    <w:rsid w:val="008E0A18"/>
    <w:rsid w:val="008E0D7B"/>
    <w:rsid w:val="008E0F8E"/>
    <w:rsid w:val="008E1488"/>
    <w:rsid w:val="008E3734"/>
    <w:rsid w:val="008E3F36"/>
    <w:rsid w:val="008E63F2"/>
    <w:rsid w:val="008E6C27"/>
    <w:rsid w:val="008F0839"/>
    <w:rsid w:val="008F0ED5"/>
    <w:rsid w:val="008F1964"/>
    <w:rsid w:val="008F1C79"/>
    <w:rsid w:val="008F1D8E"/>
    <w:rsid w:val="008F3CCF"/>
    <w:rsid w:val="008F4CCF"/>
    <w:rsid w:val="008F5411"/>
    <w:rsid w:val="008F60C9"/>
    <w:rsid w:val="008F63F8"/>
    <w:rsid w:val="008F6FF5"/>
    <w:rsid w:val="008F79DE"/>
    <w:rsid w:val="008F7C58"/>
    <w:rsid w:val="00900F06"/>
    <w:rsid w:val="00900F95"/>
    <w:rsid w:val="00903195"/>
    <w:rsid w:val="00904481"/>
    <w:rsid w:val="0090522A"/>
    <w:rsid w:val="009067E2"/>
    <w:rsid w:val="00910851"/>
    <w:rsid w:val="0091185C"/>
    <w:rsid w:val="0091192B"/>
    <w:rsid w:val="00913275"/>
    <w:rsid w:val="00914F3E"/>
    <w:rsid w:val="0091568D"/>
    <w:rsid w:val="00916FEB"/>
    <w:rsid w:val="00917085"/>
    <w:rsid w:val="009171C2"/>
    <w:rsid w:val="00920D28"/>
    <w:rsid w:val="009218D5"/>
    <w:rsid w:val="00921992"/>
    <w:rsid w:val="009224A0"/>
    <w:rsid w:val="00922F7A"/>
    <w:rsid w:val="00924E27"/>
    <w:rsid w:val="009252CA"/>
    <w:rsid w:val="00925F63"/>
    <w:rsid w:val="00926046"/>
    <w:rsid w:val="00930875"/>
    <w:rsid w:val="0093446F"/>
    <w:rsid w:val="0093588F"/>
    <w:rsid w:val="009360F7"/>
    <w:rsid w:val="009368E6"/>
    <w:rsid w:val="00937397"/>
    <w:rsid w:val="0094135D"/>
    <w:rsid w:val="009418DF"/>
    <w:rsid w:val="00941D6F"/>
    <w:rsid w:val="00942DFE"/>
    <w:rsid w:val="00942EE7"/>
    <w:rsid w:val="00943A42"/>
    <w:rsid w:val="00944900"/>
    <w:rsid w:val="00946280"/>
    <w:rsid w:val="00946806"/>
    <w:rsid w:val="009475CA"/>
    <w:rsid w:val="00947D86"/>
    <w:rsid w:val="00950DB1"/>
    <w:rsid w:val="009513C7"/>
    <w:rsid w:val="009539AC"/>
    <w:rsid w:val="0095422F"/>
    <w:rsid w:val="00955CB0"/>
    <w:rsid w:val="00955FE9"/>
    <w:rsid w:val="00957599"/>
    <w:rsid w:val="00960447"/>
    <w:rsid w:val="00961A36"/>
    <w:rsid w:val="00962918"/>
    <w:rsid w:val="0096375E"/>
    <w:rsid w:val="009640FA"/>
    <w:rsid w:val="00965760"/>
    <w:rsid w:val="009658BD"/>
    <w:rsid w:val="009669C0"/>
    <w:rsid w:val="00966EC2"/>
    <w:rsid w:val="009671E6"/>
    <w:rsid w:val="009678A8"/>
    <w:rsid w:val="009704C4"/>
    <w:rsid w:val="00970DC7"/>
    <w:rsid w:val="00970EEF"/>
    <w:rsid w:val="00972DD3"/>
    <w:rsid w:val="00973A25"/>
    <w:rsid w:val="00973A8F"/>
    <w:rsid w:val="00974B08"/>
    <w:rsid w:val="0097645C"/>
    <w:rsid w:val="00976719"/>
    <w:rsid w:val="009776CB"/>
    <w:rsid w:val="00980642"/>
    <w:rsid w:val="0098124E"/>
    <w:rsid w:val="009812A1"/>
    <w:rsid w:val="00981C57"/>
    <w:rsid w:val="00984598"/>
    <w:rsid w:val="0098497D"/>
    <w:rsid w:val="00985EF9"/>
    <w:rsid w:val="009865E1"/>
    <w:rsid w:val="00987E7D"/>
    <w:rsid w:val="00987FAA"/>
    <w:rsid w:val="0099039A"/>
    <w:rsid w:val="00990975"/>
    <w:rsid w:val="00991394"/>
    <w:rsid w:val="0099323B"/>
    <w:rsid w:val="00994513"/>
    <w:rsid w:val="0099615C"/>
    <w:rsid w:val="009973F1"/>
    <w:rsid w:val="009979C5"/>
    <w:rsid w:val="009A035E"/>
    <w:rsid w:val="009A0525"/>
    <w:rsid w:val="009A567F"/>
    <w:rsid w:val="009A6846"/>
    <w:rsid w:val="009A688D"/>
    <w:rsid w:val="009B0D57"/>
    <w:rsid w:val="009B15D2"/>
    <w:rsid w:val="009B2F6D"/>
    <w:rsid w:val="009B4BD1"/>
    <w:rsid w:val="009B64D0"/>
    <w:rsid w:val="009B6BCE"/>
    <w:rsid w:val="009B7F00"/>
    <w:rsid w:val="009C009D"/>
    <w:rsid w:val="009C01BB"/>
    <w:rsid w:val="009C1DAE"/>
    <w:rsid w:val="009C28B7"/>
    <w:rsid w:val="009C2A1D"/>
    <w:rsid w:val="009C2A39"/>
    <w:rsid w:val="009C2C9B"/>
    <w:rsid w:val="009C3061"/>
    <w:rsid w:val="009C3180"/>
    <w:rsid w:val="009C3ADE"/>
    <w:rsid w:val="009C508F"/>
    <w:rsid w:val="009C517B"/>
    <w:rsid w:val="009C6477"/>
    <w:rsid w:val="009C6736"/>
    <w:rsid w:val="009C7070"/>
    <w:rsid w:val="009D0D3A"/>
    <w:rsid w:val="009D4890"/>
    <w:rsid w:val="009D5721"/>
    <w:rsid w:val="009D5B0B"/>
    <w:rsid w:val="009D5CB5"/>
    <w:rsid w:val="009D7937"/>
    <w:rsid w:val="009E0FAD"/>
    <w:rsid w:val="009E15E4"/>
    <w:rsid w:val="009E1F15"/>
    <w:rsid w:val="009E23D5"/>
    <w:rsid w:val="009E2729"/>
    <w:rsid w:val="009E2AD3"/>
    <w:rsid w:val="009E30A3"/>
    <w:rsid w:val="009E475F"/>
    <w:rsid w:val="009E512E"/>
    <w:rsid w:val="009E682E"/>
    <w:rsid w:val="009E7A4D"/>
    <w:rsid w:val="009E7F47"/>
    <w:rsid w:val="009F30E9"/>
    <w:rsid w:val="009F3ED5"/>
    <w:rsid w:val="009F4111"/>
    <w:rsid w:val="009F6462"/>
    <w:rsid w:val="009F7CF9"/>
    <w:rsid w:val="00A00D13"/>
    <w:rsid w:val="00A018CD"/>
    <w:rsid w:val="00A02FDF"/>
    <w:rsid w:val="00A04ABB"/>
    <w:rsid w:val="00A04C83"/>
    <w:rsid w:val="00A04CAD"/>
    <w:rsid w:val="00A06623"/>
    <w:rsid w:val="00A107D2"/>
    <w:rsid w:val="00A112C4"/>
    <w:rsid w:val="00A123EB"/>
    <w:rsid w:val="00A1333C"/>
    <w:rsid w:val="00A133C8"/>
    <w:rsid w:val="00A170FD"/>
    <w:rsid w:val="00A17848"/>
    <w:rsid w:val="00A178B1"/>
    <w:rsid w:val="00A2067E"/>
    <w:rsid w:val="00A21106"/>
    <w:rsid w:val="00A2141D"/>
    <w:rsid w:val="00A252A6"/>
    <w:rsid w:val="00A25860"/>
    <w:rsid w:val="00A30F4C"/>
    <w:rsid w:val="00A320ED"/>
    <w:rsid w:val="00A32A8F"/>
    <w:rsid w:val="00A330FB"/>
    <w:rsid w:val="00A3347C"/>
    <w:rsid w:val="00A3406F"/>
    <w:rsid w:val="00A34249"/>
    <w:rsid w:val="00A345B6"/>
    <w:rsid w:val="00A3551D"/>
    <w:rsid w:val="00A357CA"/>
    <w:rsid w:val="00A35C74"/>
    <w:rsid w:val="00A36796"/>
    <w:rsid w:val="00A37AB3"/>
    <w:rsid w:val="00A40722"/>
    <w:rsid w:val="00A40ED7"/>
    <w:rsid w:val="00A42AFF"/>
    <w:rsid w:val="00A42CDB"/>
    <w:rsid w:val="00A451F4"/>
    <w:rsid w:val="00A452F2"/>
    <w:rsid w:val="00A46328"/>
    <w:rsid w:val="00A50552"/>
    <w:rsid w:val="00A5241A"/>
    <w:rsid w:val="00A53CCA"/>
    <w:rsid w:val="00A53D8E"/>
    <w:rsid w:val="00A55402"/>
    <w:rsid w:val="00A5548C"/>
    <w:rsid w:val="00A55677"/>
    <w:rsid w:val="00A55706"/>
    <w:rsid w:val="00A55EC3"/>
    <w:rsid w:val="00A561CF"/>
    <w:rsid w:val="00A57E0F"/>
    <w:rsid w:val="00A609F1"/>
    <w:rsid w:val="00A60C1A"/>
    <w:rsid w:val="00A621A4"/>
    <w:rsid w:val="00A621FF"/>
    <w:rsid w:val="00A6226C"/>
    <w:rsid w:val="00A631BC"/>
    <w:rsid w:val="00A639EA"/>
    <w:rsid w:val="00A65771"/>
    <w:rsid w:val="00A6677B"/>
    <w:rsid w:val="00A6778A"/>
    <w:rsid w:val="00A7008F"/>
    <w:rsid w:val="00A70D90"/>
    <w:rsid w:val="00A71CF5"/>
    <w:rsid w:val="00A72A74"/>
    <w:rsid w:val="00A72B6B"/>
    <w:rsid w:val="00A736B8"/>
    <w:rsid w:val="00A75F62"/>
    <w:rsid w:val="00A77538"/>
    <w:rsid w:val="00A80E2F"/>
    <w:rsid w:val="00A8255D"/>
    <w:rsid w:val="00A83042"/>
    <w:rsid w:val="00A8345D"/>
    <w:rsid w:val="00A837E7"/>
    <w:rsid w:val="00A84BF2"/>
    <w:rsid w:val="00A851AB"/>
    <w:rsid w:val="00A85B6D"/>
    <w:rsid w:val="00A873F2"/>
    <w:rsid w:val="00A87ECD"/>
    <w:rsid w:val="00A87F96"/>
    <w:rsid w:val="00A905B7"/>
    <w:rsid w:val="00A92853"/>
    <w:rsid w:val="00A928FD"/>
    <w:rsid w:val="00A9291F"/>
    <w:rsid w:val="00A929EF"/>
    <w:rsid w:val="00A93907"/>
    <w:rsid w:val="00A948E7"/>
    <w:rsid w:val="00A965C6"/>
    <w:rsid w:val="00A97E78"/>
    <w:rsid w:val="00AA280A"/>
    <w:rsid w:val="00AA33CD"/>
    <w:rsid w:val="00AA3AD5"/>
    <w:rsid w:val="00AA3CDD"/>
    <w:rsid w:val="00AA3F38"/>
    <w:rsid w:val="00AA5C15"/>
    <w:rsid w:val="00AB0087"/>
    <w:rsid w:val="00AB00B1"/>
    <w:rsid w:val="00AB0791"/>
    <w:rsid w:val="00AB094B"/>
    <w:rsid w:val="00AB0F45"/>
    <w:rsid w:val="00AB1C30"/>
    <w:rsid w:val="00AB3509"/>
    <w:rsid w:val="00AB359C"/>
    <w:rsid w:val="00AB46B8"/>
    <w:rsid w:val="00AB551D"/>
    <w:rsid w:val="00AB591D"/>
    <w:rsid w:val="00AB5D42"/>
    <w:rsid w:val="00AB62D0"/>
    <w:rsid w:val="00AB6740"/>
    <w:rsid w:val="00AC0086"/>
    <w:rsid w:val="00AC1007"/>
    <w:rsid w:val="00AC1F30"/>
    <w:rsid w:val="00AC2449"/>
    <w:rsid w:val="00AC2679"/>
    <w:rsid w:val="00AC2EBA"/>
    <w:rsid w:val="00AC367C"/>
    <w:rsid w:val="00AC51FE"/>
    <w:rsid w:val="00AC5367"/>
    <w:rsid w:val="00AC5694"/>
    <w:rsid w:val="00AC77C9"/>
    <w:rsid w:val="00AC7CF2"/>
    <w:rsid w:val="00AD1AA1"/>
    <w:rsid w:val="00AD5591"/>
    <w:rsid w:val="00AD5B00"/>
    <w:rsid w:val="00AD5F59"/>
    <w:rsid w:val="00AD626A"/>
    <w:rsid w:val="00AD6AF2"/>
    <w:rsid w:val="00AD7E3A"/>
    <w:rsid w:val="00AE07EE"/>
    <w:rsid w:val="00AE1D30"/>
    <w:rsid w:val="00AE2822"/>
    <w:rsid w:val="00AE28C6"/>
    <w:rsid w:val="00AE35FD"/>
    <w:rsid w:val="00AE38E1"/>
    <w:rsid w:val="00AE4454"/>
    <w:rsid w:val="00AE495F"/>
    <w:rsid w:val="00AE501A"/>
    <w:rsid w:val="00AF040F"/>
    <w:rsid w:val="00AF1413"/>
    <w:rsid w:val="00AF294A"/>
    <w:rsid w:val="00AF3064"/>
    <w:rsid w:val="00AF36BB"/>
    <w:rsid w:val="00AF5445"/>
    <w:rsid w:val="00AF6B5D"/>
    <w:rsid w:val="00AF717D"/>
    <w:rsid w:val="00AF7E3B"/>
    <w:rsid w:val="00B01C79"/>
    <w:rsid w:val="00B020C4"/>
    <w:rsid w:val="00B02886"/>
    <w:rsid w:val="00B029B4"/>
    <w:rsid w:val="00B03644"/>
    <w:rsid w:val="00B03776"/>
    <w:rsid w:val="00B045B3"/>
    <w:rsid w:val="00B04854"/>
    <w:rsid w:val="00B04907"/>
    <w:rsid w:val="00B055E5"/>
    <w:rsid w:val="00B074D6"/>
    <w:rsid w:val="00B07D80"/>
    <w:rsid w:val="00B10399"/>
    <w:rsid w:val="00B10C4A"/>
    <w:rsid w:val="00B10D1F"/>
    <w:rsid w:val="00B13590"/>
    <w:rsid w:val="00B13CDA"/>
    <w:rsid w:val="00B15F66"/>
    <w:rsid w:val="00B167F9"/>
    <w:rsid w:val="00B17B57"/>
    <w:rsid w:val="00B17ED8"/>
    <w:rsid w:val="00B20A8A"/>
    <w:rsid w:val="00B20C25"/>
    <w:rsid w:val="00B219CD"/>
    <w:rsid w:val="00B23901"/>
    <w:rsid w:val="00B23C71"/>
    <w:rsid w:val="00B25B09"/>
    <w:rsid w:val="00B261F4"/>
    <w:rsid w:val="00B26A6F"/>
    <w:rsid w:val="00B30440"/>
    <w:rsid w:val="00B320B0"/>
    <w:rsid w:val="00B325AD"/>
    <w:rsid w:val="00B33169"/>
    <w:rsid w:val="00B33BDC"/>
    <w:rsid w:val="00B3492A"/>
    <w:rsid w:val="00B34F7B"/>
    <w:rsid w:val="00B35319"/>
    <w:rsid w:val="00B37540"/>
    <w:rsid w:val="00B37C8D"/>
    <w:rsid w:val="00B401DA"/>
    <w:rsid w:val="00B40A19"/>
    <w:rsid w:val="00B41594"/>
    <w:rsid w:val="00B41B54"/>
    <w:rsid w:val="00B41CC6"/>
    <w:rsid w:val="00B44B12"/>
    <w:rsid w:val="00B45713"/>
    <w:rsid w:val="00B45D70"/>
    <w:rsid w:val="00B47748"/>
    <w:rsid w:val="00B47A91"/>
    <w:rsid w:val="00B50232"/>
    <w:rsid w:val="00B508F4"/>
    <w:rsid w:val="00B5192F"/>
    <w:rsid w:val="00B5384A"/>
    <w:rsid w:val="00B53F32"/>
    <w:rsid w:val="00B53F69"/>
    <w:rsid w:val="00B545C1"/>
    <w:rsid w:val="00B551EA"/>
    <w:rsid w:val="00B552DE"/>
    <w:rsid w:val="00B564DC"/>
    <w:rsid w:val="00B56C7E"/>
    <w:rsid w:val="00B60505"/>
    <w:rsid w:val="00B61F97"/>
    <w:rsid w:val="00B62375"/>
    <w:rsid w:val="00B62920"/>
    <w:rsid w:val="00B6449E"/>
    <w:rsid w:val="00B64A0F"/>
    <w:rsid w:val="00B661B9"/>
    <w:rsid w:val="00B7173A"/>
    <w:rsid w:val="00B71993"/>
    <w:rsid w:val="00B720B6"/>
    <w:rsid w:val="00B72307"/>
    <w:rsid w:val="00B72852"/>
    <w:rsid w:val="00B730E7"/>
    <w:rsid w:val="00B74048"/>
    <w:rsid w:val="00B75323"/>
    <w:rsid w:val="00B753B6"/>
    <w:rsid w:val="00B76E24"/>
    <w:rsid w:val="00B77C06"/>
    <w:rsid w:val="00B80A50"/>
    <w:rsid w:val="00B811C4"/>
    <w:rsid w:val="00B8248F"/>
    <w:rsid w:val="00B8343B"/>
    <w:rsid w:val="00B84BD4"/>
    <w:rsid w:val="00B858F0"/>
    <w:rsid w:val="00B86A3F"/>
    <w:rsid w:val="00B86EF8"/>
    <w:rsid w:val="00B901D2"/>
    <w:rsid w:val="00B903A0"/>
    <w:rsid w:val="00B912D1"/>
    <w:rsid w:val="00B9145D"/>
    <w:rsid w:val="00B917FF"/>
    <w:rsid w:val="00B9249C"/>
    <w:rsid w:val="00B939A0"/>
    <w:rsid w:val="00B9657A"/>
    <w:rsid w:val="00B965E7"/>
    <w:rsid w:val="00B9740C"/>
    <w:rsid w:val="00BA00E3"/>
    <w:rsid w:val="00BA04C5"/>
    <w:rsid w:val="00BA0930"/>
    <w:rsid w:val="00BA54D3"/>
    <w:rsid w:val="00BA5CF2"/>
    <w:rsid w:val="00BA706E"/>
    <w:rsid w:val="00BB08ED"/>
    <w:rsid w:val="00BB0E24"/>
    <w:rsid w:val="00BB1E4F"/>
    <w:rsid w:val="00BB1F87"/>
    <w:rsid w:val="00BB2469"/>
    <w:rsid w:val="00BB269E"/>
    <w:rsid w:val="00BB5D7A"/>
    <w:rsid w:val="00BB61A1"/>
    <w:rsid w:val="00BB6A2A"/>
    <w:rsid w:val="00BB7F65"/>
    <w:rsid w:val="00BC0D43"/>
    <w:rsid w:val="00BC165C"/>
    <w:rsid w:val="00BC2BCD"/>
    <w:rsid w:val="00BC320D"/>
    <w:rsid w:val="00BC5B31"/>
    <w:rsid w:val="00BC5CD3"/>
    <w:rsid w:val="00BD131F"/>
    <w:rsid w:val="00BD1721"/>
    <w:rsid w:val="00BD2ED6"/>
    <w:rsid w:val="00BD333F"/>
    <w:rsid w:val="00BD3CCF"/>
    <w:rsid w:val="00BD631B"/>
    <w:rsid w:val="00BD63DC"/>
    <w:rsid w:val="00BD7849"/>
    <w:rsid w:val="00BE0CD3"/>
    <w:rsid w:val="00BE1509"/>
    <w:rsid w:val="00BE1660"/>
    <w:rsid w:val="00BE3778"/>
    <w:rsid w:val="00BE4129"/>
    <w:rsid w:val="00BE48BC"/>
    <w:rsid w:val="00BE50B5"/>
    <w:rsid w:val="00BE5E31"/>
    <w:rsid w:val="00BF12A8"/>
    <w:rsid w:val="00BF12E0"/>
    <w:rsid w:val="00BF2AD1"/>
    <w:rsid w:val="00BF2DF0"/>
    <w:rsid w:val="00BF3723"/>
    <w:rsid w:val="00BF3854"/>
    <w:rsid w:val="00BF484F"/>
    <w:rsid w:val="00BF56B7"/>
    <w:rsid w:val="00BF612F"/>
    <w:rsid w:val="00BF6403"/>
    <w:rsid w:val="00BF6B2D"/>
    <w:rsid w:val="00C00497"/>
    <w:rsid w:val="00C0114A"/>
    <w:rsid w:val="00C01DF4"/>
    <w:rsid w:val="00C0245E"/>
    <w:rsid w:val="00C025BC"/>
    <w:rsid w:val="00C038B7"/>
    <w:rsid w:val="00C06216"/>
    <w:rsid w:val="00C06A1C"/>
    <w:rsid w:val="00C10C77"/>
    <w:rsid w:val="00C117E5"/>
    <w:rsid w:val="00C14E53"/>
    <w:rsid w:val="00C14E6D"/>
    <w:rsid w:val="00C153D4"/>
    <w:rsid w:val="00C15AC1"/>
    <w:rsid w:val="00C2129B"/>
    <w:rsid w:val="00C21CF9"/>
    <w:rsid w:val="00C21D4A"/>
    <w:rsid w:val="00C230D8"/>
    <w:rsid w:val="00C243AF"/>
    <w:rsid w:val="00C30F42"/>
    <w:rsid w:val="00C3121B"/>
    <w:rsid w:val="00C31709"/>
    <w:rsid w:val="00C31BF0"/>
    <w:rsid w:val="00C33780"/>
    <w:rsid w:val="00C34A46"/>
    <w:rsid w:val="00C36F19"/>
    <w:rsid w:val="00C37E1D"/>
    <w:rsid w:val="00C41464"/>
    <w:rsid w:val="00C44188"/>
    <w:rsid w:val="00C44487"/>
    <w:rsid w:val="00C45F8F"/>
    <w:rsid w:val="00C46894"/>
    <w:rsid w:val="00C4770F"/>
    <w:rsid w:val="00C4795E"/>
    <w:rsid w:val="00C47BD0"/>
    <w:rsid w:val="00C50EAF"/>
    <w:rsid w:val="00C52717"/>
    <w:rsid w:val="00C531AC"/>
    <w:rsid w:val="00C54121"/>
    <w:rsid w:val="00C54D1F"/>
    <w:rsid w:val="00C55156"/>
    <w:rsid w:val="00C5639E"/>
    <w:rsid w:val="00C569AD"/>
    <w:rsid w:val="00C60F47"/>
    <w:rsid w:val="00C611F5"/>
    <w:rsid w:val="00C618A5"/>
    <w:rsid w:val="00C61E11"/>
    <w:rsid w:val="00C628B2"/>
    <w:rsid w:val="00C63015"/>
    <w:rsid w:val="00C632F8"/>
    <w:rsid w:val="00C633F6"/>
    <w:rsid w:val="00C6404A"/>
    <w:rsid w:val="00C67413"/>
    <w:rsid w:val="00C67F37"/>
    <w:rsid w:val="00C703B4"/>
    <w:rsid w:val="00C72872"/>
    <w:rsid w:val="00C73039"/>
    <w:rsid w:val="00C73915"/>
    <w:rsid w:val="00C743B0"/>
    <w:rsid w:val="00C75736"/>
    <w:rsid w:val="00C75BFD"/>
    <w:rsid w:val="00C80450"/>
    <w:rsid w:val="00C80F3B"/>
    <w:rsid w:val="00C81943"/>
    <w:rsid w:val="00C82482"/>
    <w:rsid w:val="00C82791"/>
    <w:rsid w:val="00C833DE"/>
    <w:rsid w:val="00C8563A"/>
    <w:rsid w:val="00C85A6F"/>
    <w:rsid w:val="00C87DF5"/>
    <w:rsid w:val="00C87F13"/>
    <w:rsid w:val="00C90B17"/>
    <w:rsid w:val="00C9175D"/>
    <w:rsid w:val="00C92930"/>
    <w:rsid w:val="00C929B5"/>
    <w:rsid w:val="00C931A9"/>
    <w:rsid w:val="00C9370E"/>
    <w:rsid w:val="00C93ADB"/>
    <w:rsid w:val="00C942C3"/>
    <w:rsid w:val="00C944F5"/>
    <w:rsid w:val="00C946B4"/>
    <w:rsid w:val="00C961B0"/>
    <w:rsid w:val="00C9646C"/>
    <w:rsid w:val="00C967CE"/>
    <w:rsid w:val="00C96C89"/>
    <w:rsid w:val="00CA2851"/>
    <w:rsid w:val="00CA3DA9"/>
    <w:rsid w:val="00CA45E2"/>
    <w:rsid w:val="00CA568D"/>
    <w:rsid w:val="00CA618D"/>
    <w:rsid w:val="00CA6E57"/>
    <w:rsid w:val="00CB05F6"/>
    <w:rsid w:val="00CB0EB7"/>
    <w:rsid w:val="00CB2FA9"/>
    <w:rsid w:val="00CB3DB3"/>
    <w:rsid w:val="00CB41AE"/>
    <w:rsid w:val="00CB496A"/>
    <w:rsid w:val="00CB552D"/>
    <w:rsid w:val="00CB64B0"/>
    <w:rsid w:val="00CB7473"/>
    <w:rsid w:val="00CC00E2"/>
    <w:rsid w:val="00CC01C6"/>
    <w:rsid w:val="00CC04F6"/>
    <w:rsid w:val="00CC06E7"/>
    <w:rsid w:val="00CC0A92"/>
    <w:rsid w:val="00CC1AF8"/>
    <w:rsid w:val="00CC1BF9"/>
    <w:rsid w:val="00CC2DE8"/>
    <w:rsid w:val="00CC3F9A"/>
    <w:rsid w:val="00CC4A79"/>
    <w:rsid w:val="00CC5E76"/>
    <w:rsid w:val="00CC70AE"/>
    <w:rsid w:val="00CD1023"/>
    <w:rsid w:val="00CD2D14"/>
    <w:rsid w:val="00CD4C11"/>
    <w:rsid w:val="00CD5D19"/>
    <w:rsid w:val="00CD6F1D"/>
    <w:rsid w:val="00CD7271"/>
    <w:rsid w:val="00CE0BCB"/>
    <w:rsid w:val="00CE1835"/>
    <w:rsid w:val="00CE1933"/>
    <w:rsid w:val="00CE1F51"/>
    <w:rsid w:val="00CE26CD"/>
    <w:rsid w:val="00CE37BC"/>
    <w:rsid w:val="00CE42D8"/>
    <w:rsid w:val="00CE44F4"/>
    <w:rsid w:val="00CE496C"/>
    <w:rsid w:val="00CE513E"/>
    <w:rsid w:val="00CE5E35"/>
    <w:rsid w:val="00CE64A9"/>
    <w:rsid w:val="00CE7DF5"/>
    <w:rsid w:val="00CF00E0"/>
    <w:rsid w:val="00CF0319"/>
    <w:rsid w:val="00CF0B27"/>
    <w:rsid w:val="00CF0BB8"/>
    <w:rsid w:val="00CF0DD2"/>
    <w:rsid w:val="00CF1C69"/>
    <w:rsid w:val="00CF5296"/>
    <w:rsid w:val="00CF53CC"/>
    <w:rsid w:val="00CF54FB"/>
    <w:rsid w:val="00CF66B8"/>
    <w:rsid w:val="00D007DB"/>
    <w:rsid w:val="00D00CF4"/>
    <w:rsid w:val="00D0157F"/>
    <w:rsid w:val="00D01897"/>
    <w:rsid w:val="00D02EC0"/>
    <w:rsid w:val="00D03721"/>
    <w:rsid w:val="00D03DF8"/>
    <w:rsid w:val="00D03DF9"/>
    <w:rsid w:val="00D05328"/>
    <w:rsid w:val="00D05449"/>
    <w:rsid w:val="00D06335"/>
    <w:rsid w:val="00D065D8"/>
    <w:rsid w:val="00D069EA"/>
    <w:rsid w:val="00D07945"/>
    <w:rsid w:val="00D07AAD"/>
    <w:rsid w:val="00D10451"/>
    <w:rsid w:val="00D10AFC"/>
    <w:rsid w:val="00D11139"/>
    <w:rsid w:val="00D116B1"/>
    <w:rsid w:val="00D13E23"/>
    <w:rsid w:val="00D14F4D"/>
    <w:rsid w:val="00D150E2"/>
    <w:rsid w:val="00D15790"/>
    <w:rsid w:val="00D15D1D"/>
    <w:rsid w:val="00D16EFC"/>
    <w:rsid w:val="00D17457"/>
    <w:rsid w:val="00D213EB"/>
    <w:rsid w:val="00D22141"/>
    <w:rsid w:val="00D24BFE"/>
    <w:rsid w:val="00D27ACB"/>
    <w:rsid w:val="00D27B43"/>
    <w:rsid w:val="00D314C2"/>
    <w:rsid w:val="00D31F4F"/>
    <w:rsid w:val="00D32731"/>
    <w:rsid w:val="00D32A82"/>
    <w:rsid w:val="00D34724"/>
    <w:rsid w:val="00D3539A"/>
    <w:rsid w:val="00D36276"/>
    <w:rsid w:val="00D37CEC"/>
    <w:rsid w:val="00D40A93"/>
    <w:rsid w:val="00D4147D"/>
    <w:rsid w:val="00D42B6F"/>
    <w:rsid w:val="00D42BFE"/>
    <w:rsid w:val="00D44075"/>
    <w:rsid w:val="00D457A9"/>
    <w:rsid w:val="00D4643D"/>
    <w:rsid w:val="00D4669F"/>
    <w:rsid w:val="00D51346"/>
    <w:rsid w:val="00D516FC"/>
    <w:rsid w:val="00D52913"/>
    <w:rsid w:val="00D547F0"/>
    <w:rsid w:val="00D54C93"/>
    <w:rsid w:val="00D557C4"/>
    <w:rsid w:val="00D56EFB"/>
    <w:rsid w:val="00D60BE9"/>
    <w:rsid w:val="00D61E23"/>
    <w:rsid w:val="00D63CB3"/>
    <w:rsid w:val="00D65870"/>
    <w:rsid w:val="00D67D24"/>
    <w:rsid w:val="00D71EEA"/>
    <w:rsid w:val="00D7393E"/>
    <w:rsid w:val="00D73ABE"/>
    <w:rsid w:val="00D7405E"/>
    <w:rsid w:val="00D7658F"/>
    <w:rsid w:val="00D76E7E"/>
    <w:rsid w:val="00D839EE"/>
    <w:rsid w:val="00D83AB2"/>
    <w:rsid w:val="00D83C81"/>
    <w:rsid w:val="00D84339"/>
    <w:rsid w:val="00D843FD"/>
    <w:rsid w:val="00D84508"/>
    <w:rsid w:val="00D86435"/>
    <w:rsid w:val="00D90187"/>
    <w:rsid w:val="00D905F5"/>
    <w:rsid w:val="00D906EA"/>
    <w:rsid w:val="00D90EDC"/>
    <w:rsid w:val="00D91F51"/>
    <w:rsid w:val="00D928C3"/>
    <w:rsid w:val="00D949E8"/>
    <w:rsid w:val="00D978F5"/>
    <w:rsid w:val="00DA0145"/>
    <w:rsid w:val="00DA0F51"/>
    <w:rsid w:val="00DA25D3"/>
    <w:rsid w:val="00DA2C21"/>
    <w:rsid w:val="00DA4A4A"/>
    <w:rsid w:val="00DA524B"/>
    <w:rsid w:val="00DA5691"/>
    <w:rsid w:val="00DA64C8"/>
    <w:rsid w:val="00DA7250"/>
    <w:rsid w:val="00DB0665"/>
    <w:rsid w:val="00DB0FC1"/>
    <w:rsid w:val="00DB1B84"/>
    <w:rsid w:val="00DB1D09"/>
    <w:rsid w:val="00DB1E69"/>
    <w:rsid w:val="00DB254D"/>
    <w:rsid w:val="00DB256C"/>
    <w:rsid w:val="00DB2D6B"/>
    <w:rsid w:val="00DB40FC"/>
    <w:rsid w:val="00DB4109"/>
    <w:rsid w:val="00DB4874"/>
    <w:rsid w:val="00DB50DE"/>
    <w:rsid w:val="00DB5441"/>
    <w:rsid w:val="00DB7CB9"/>
    <w:rsid w:val="00DC0302"/>
    <w:rsid w:val="00DC1642"/>
    <w:rsid w:val="00DC2499"/>
    <w:rsid w:val="00DC418A"/>
    <w:rsid w:val="00DC6098"/>
    <w:rsid w:val="00DC66D8"/>
    <w:rsid w:val="00DD022F"/>
    <w:rsid w:val="00DD1F63"/>
    <w:rsid w:val="00DD5497"/>
    <w:rsid w:val="00DD7734"/>
    <w:rsid w:val="00DD79C8"/>
    <w:rsid w:val="00DE00B7"/>
    <w:rsid w:val="00DE1B03"/>
    <w:rsid w:val="00DE1DB7"/>
    <w:rsid w:val="00DE2632"/>
    <w:rsid w:val="00DE3206"/>
    <w:rsid w:val="00DE35F5"/>
    <w:rsid w:val="00DE39CC"/>
    <w:rsid w:val="00DE5FBD"/>
    <w:rsid w:val="00DE70C0"/>
    <w:rsid w:val="00DE798A"/>
    <w:rsid w:val="00DE7EE2"/>
    <w:rsid w:val="00DF049A"/>
    <w:rsid w:val="00DF1687"/>
    <w:rsid w:val="00DF2416"/>
    <w:rsid w:val="00DF3B63"/>
    <w:rsid w:val="00DF41ED"/>
    <w:rsid w:val="00DF4944"/>
    <w:rsid w:val="00DF652E"/>
    <w:rsid w:val="00DF7D30"/>
    <w:rsid w:val="00DF7F77"/>
    <w:rsid w:val="00E00058"/>
    <w:rsid w:val="00E00475"/>
    <w:rsid w:val="00E00C78"/>
    <w:rsid w:val="00E01068"/>
    <w:rsid w:val="00E02E14"/>
    <w:rsid w:val="00E0485F"/>
    <w:rsid w:val="00E04C73"/>
    <w:rsid w:val="00E055F9"/>
    <w:rsid w:val="00E064C1"/>
    <w:rsid w:val="00E10FFB"/>
    <w:rsid w:val="00E117AC"/>
    <w:rsid w:val="00E11C6C"/>
    <w:rsid w:val="00E129F8"/>
    <w:rsid w:val="00E13CA4"/>
    <w:rsid w:val="00E14E38"/>
    <w:rsid w:val="00E15F6E"/>
    <w:rsid w:val="00E16309"/>
    <w:rsid w:val="00E17060"/>
    <w:rsid w:val="00E20376"/>
    <w:rsid w:val="00E207D8"/>
    <w:rsid w:val="00E212EB"/>
    <w:rsid w:val="00E21CB7"/>
    <w:rsid w:val="00E22FA3"/>
    <w:rsid w:val="00E24D21"/>
    <w:rsid w:val="00E25209"/>
    <w:rsid w:val="00E25AE6"/>
    <w:rsid w:val="00E303F1"/>
    <w:rsid w:val="00E30E71"/>
    <w:rsid w:val="00E31E60"/>
    <w:rsid w:val="00E3295C"/>
    <w:rsid w:val="00E333D4"/>
    <w:rsid w:val="00E34543"/>
    <w:rsid w:val="00E345DF"/>
    <w:rsid w:val="00E350C6"/>
    <w:rsid w:val="00E355FB"/>
    <w:rsid w:val="00E3616E"/>
    <w:rsid w:val="00E400AE"/>
    <w:rsid w:val="00E41198"/>
    <w:rsid w:val="00E41713"/>
    <w:rsid w:val="00E42196"/>
    <w:rsid w:val="00E43714"/>
    <w:rsid w:val="00E445B5"/>
    <w:rsid w:val="00E4497F"/>
    <w:rsid w:val="00E44D97"/>
    <w:rsid w:val="00E45D47"/>
    <w:rsid w:val="00E472B9"/>
    <w:rsid w:val="00E477A1"/>
    <w:rsid w:val="00E478B4"/>
    <w:rsid w:val="00E47C3F"/>
    <w:rsid w:val="00E47DF6"/>
    <w:rsid w:val="00E508FF"/>
    <w:rsid w:val="00E511DE"/>
    <w:rsid w:val="00E52239"/>
    <w:rsid w:val="00E52AFB"/>
    <w:rsid w:val="00E5391A"/>
    <w:rsid w:val="00E601F1"/>
    <w:rsid w:val="00E60D7D"/>
    <w:rsid w:val="00E60FF5"/>
    <w:rsid w:val="00E6240C"/>
    <w:rsid w:val="00E63565"/>
    <w:rsid w:val="00E6459B"/>
    <w:rsid w:val="00E651F6"/>
    <w:rsid w:val="00E65464"/>
    <w:rsid w:val="00E6715B"/>
    <w:rsid w:val="00E673E5"/>
    <w:rsid w:val="00E67F30"/>
    <w:rsid w:val="00E70BE7"/>
    <w:rsid w:val="00E71178"/>
    <w:rsid w:val="00E7282B"/>
    <w:rsid w:val="00E74C5A"/>
    <w:rsid w:val="00E74F96"/>
    <w:rsid w:val="00E75DBD"/>
    <w:rsid w:val="00E77C51"/>
    <w:rsid w:val="00E80788"/>
    <w:rsid w:val="00E81433"/>
    <w:rsid w:val="00E82026"/>
    <w:rsid w:val="00E829AA"/>
    <w:rsid w:val="00E83951"/>
    <w:rsid w:val="00E83AED"/>
    <w:rsid w:val="00E83C36"/>
    <w:rsid w:val="00E85296"/>
    <w:rsid w:val="00E8798B"/>
    <w:rsid w:val="00E9284B"/>
    <w:rsid w:val="00E92CBE"/>
    <w:rsid w:val="00E93B3C"/>
    <w:rsid w:val="00E948C1"/>
    <w:rsid w:val="00E977CC"/>
    <w:rsid w:val="00E97EF9"/>
    <w:rsid w:val="00EA05F5"/>
    <w:rsid w:val="00EA0FCD"/>
    <w:rsid w:val="00EA16D0"/>
    <w:rsid w:val="00EA1718"/>
    <w:rsid w:val="00EA3523"/>
    <w:rsid w:val="00EA4D5D"/>
    <w:rsid w:val="00EA5373"/>
    <w:rsid w:val="00EA5E36"/>
    <w:rsid w:val="00EA5F30"/>
    <w:rsid w:val="00EA732C"/>
    <w:rsid w:val="00EA7524"/>
    <w:rsid w:val="00EB238F"/>
    <w:rsid w:val="00EB4435"/>
    <w:rsid w:val="00EB60FB"/>
    <w:rsid w:val="00EB66EE"/>
    <w:rsid w:val="00EB7AD8"/>
    <w:rsid w:val="00EC026E"/>
    <w:rsid w:val="00EC1418"/>
    <w:rsid w:val="00EC1C3D"/>
    <w:rsid w:val="00EC287F"/>
    <w:rsid w:val="00EC3366"/>
    <w:rsid w:val="00EC486B"/>
    <w:rsid w:val="00EC4DF5"/>
    <w:rsid w:val="00EC5B7A"/>
    <w:rsid w:val="00EC5C12"/>
    <w:rsid w:val="00EC5F20"/>
    <w:rsid w:val="00EC73D8"/>
    <w:rsid w:val="00EC7BE9"/>
    <w:rsid w:val="00ED0A88"/>
    <w:rsid w:val="00ED1836"/>
    <w:rsid w:val="00ED1FA6"/>
    <w:rsid w:val="00ED33CC"/>
    <w:rsid w:val="00ED52FB"/>
    <w:rsid w:val="00EE1075"/>
    <w:rsid w:val="00EE1894"/>
    <w:rsid w:val="00EE18B6"/>
    <w:rsid w:val="00EE1A21"/>
    <w:rsid w:val="00EE3510"/>
    <w:rsid w:val="00EE465C"/>
    <w:rsid w:val="00EE4900"/>
    <w:rsid w:val="00EE530C"/>
    <w:rsid w:val="00EE5849"/>
    <w:rsid w:val="00EE65E7"/>
    <w:rsid w:val="00EE755A"/>
    <w:rsid w:val="00EE7D4F"/>
    <w:rsid w:val="00EF060B"/>
    <w:rsid w:val="00EF1D36"/>
    <w:rsid w:val="00EF1E85"/>
    <w:rsid w:val="00EF40DD"/>
    <w:rsid w:val="00EF40E4"/>
    <w:rsid w:val="00EF6E0F"/>
    <w:rsid w:val="00EF7FE0"/>
    <w:rsid w:val="00F010A3"/>
    <w:rsid w:val="00F019FD"/>
    <w:rsid w:val="00F01E47"/>
    <w:rsid w:val="00F03A4B"/>
    <w:rsid w:val="00F1194C"/>
    <w:rsid w:val="00F11CC0"/>
    <w:rsid w:val="00F12C47"/>
    <w:rsid w:val="00F13B05"/>
    <w:rsid w:val="00F13C2B"/>
    <w:rsid w:val="00F13C50"/>
    <w:rsid w:val="00F14801"/>
    <w:rsid w:val="00F14E92"/>
    <w:rsid w:val="00F15374"/>
    <w:rsid w:val="00F16780"/>
    <w:rsid w:val="00F1706D"/>
    <w:rsid w:val="00F22889"/>
    <w:rsid w:val="00F22CD0"/>
    <w:rsid w:val="00F22CE9"/>
    <w:rsid w:val="00F250ED"/>
    <w:rsid w:val="00F251A1"/>
    <w:rsid w:val="00F2587C"/>
    <w:rsid w:val="00F26793"/>
    <w:rsid w:val="00F27E59"/>
    <w:rsid w:val="00F27FB0"/>
    <w:rsid w:val="00F309A3"/>
    <w:rsid w:val="00F30C4E"/>
    <w:rsid w:val="00F32819"/>
    <w:rsid w:val="00F33F36"/>
    <w:rsid w:val="00F36CC1"/>
    <w:rsid w:val="00F36EA7"/>
    <w:rsid w:val="00F409B5"/>
    <w:rsid w:val="00F43A90"/>
    <w:rsid w:val="00F455EC"/>
    <w:rsid w:val="00F508E3"/>
    <w:rsid w:val="00F52585"/>
    <w:rsid w:val="00F52E2D"/>
    <w:rsid w:val="00F52FDC"/>
    <w:rsid w:val="00F54234"/>
    <w:rsid w:val="00F545A2"/>
    <w:rsid w:val="00F54AF9"/>
    <w:rsid w:val="00F56B8E"/>
    <w:rsid w:val="00F5704F"/>
    <w:rsid w:val="00F57A5B"/>
    <w:rsid w:val="00F601AB"/>
    <w:rsid w:val="00F60624"/>
    <w:rsid w:val="00F61372"/>
    <w:rsid w:val="00F61C25"/>
    <w:rsid w:val="00F64C8E"/>
    <w:rsid w:val="00F64E84"/>
    <w:rsid w:val="00F66E66"/>
    <w:rsid w:val="00F700F3"/>
    <w:rsid w:val="00F703B7"/>
    <w:rsid w:val="00F71688"/>
    <w:rsid w:val="00F719E2"/>
    <w:rsid w:val="00F72323"/>
    <w:rsid w:val="00F72CE4"/>
    <w:rsid w:val="00F73286"/>
    <w:rsid w:val="00F74E9B"/>
    <w:rsid w:val="00F7626F"/>
    <w:rsid w:val="00F76F7F"/>
    <w:rsid w:val="00F82A86"/>
    <w:rsid w:val="00F83A7C"/>
    <w:rsid w:val="00F8463C"/>
    <w:rsid w:val="00F86B52"/>
    <w:rsid w:val="00F90D79"/>
    <w:rsid w:val="00F920F1"/>
    <w:rsid w:val="00F92BE8"/>
    <w:rsid w:val="00F92E08"/>
    <w:rsid w:val="00F93060"/>
    <w:rsid w:val="00F9787E"/>
    <w:rsid w:val="00F979E1"/>
    <w:rsid w:val="00FA2EDF"/>
    <w:rsid w:val="00FA35C6"/>
    <w:rsid w:val="00FA45B5"/>
    <w:rsid w:val="00FA58DA"/>
    <w:rsid w:val="00FA5BD5"/>
    <w:rsid w:val="00FA6706"/>
    <w:rsid w:val="00FB0EE0"/>
    <w:rsid w:val="00FB33D6"/>
    <w:rsid w:val="00FB519C"/>
    <w:rsid w:val="00FB64D3"/>
    <w:rsid w:val="00FB6F47"/>
    <w:rsid w:val="00FB7C9A"/>
    <w:rsid w:val="00FC05A9"/>
    <w:rsid w:val="00FC1C09"/>
    <w:rsid w:val="00FC2905"/>
    <w:rsid w:val="00FC319C"/>
    <w:rsid w:val="00FC32A4"/>
    <w:rsid w:val="00FC37EB"/>
    <w:rsid w:val="00FC46C1"/>
    <w:rsid w:val="00FC4B16"/>
    <w:rsid w:val="00FC4B9E"/>
    <w:rsid w:val="00FC4FE8"/>
    <w:rsid w:val="00FC5497"/>
    <w:rsid w:val="00FC673F"/>
    <w:rsid w:val="00FC7B1D"/>
    <w:rsid w:val="00FD0672"/>
    <w:rsid w:val="00FD09EA"/>
    <w:rsid w:val="00FD1DB3"/>
    <w:rsid w:val="00FD236C"/>
    <w:rsid w:val="00FD27F8"/>
    <w:rsid w:val="00FD2AC9"/>
    <w:rsid w:val="00FD317E"/>
    <w:rsid w:val="00FD3D1B"/>
    <w:rsid w:val="00FD488D"/>
    <w:rsid w:val="00FD4C98"/>
    <w:rsid w:val="00FD53F1"/>
    <w:rsid w:val="00FD5458"/>
    <w:rsid w:val="00FD7630"/>
    <w:rsid w:val="00FD7FD7"/>
    <w:rsid w:val="00FE08C8"/>
    <w:rsid w:val="00FE1C5C"/>
    <w:rsid w:val="00FE5FDD"/>
    <w:rsid w:val="00FE6274"/>
    <w:rsid w:val="00FF13C0"/>
    <w:rsid w:val="00FF1741"/>
    <w:rsid w:val="00FF18C9"/>
    <w:rsid w:val="00FF2FF5"/>
    <w:rsid w:val="00FF39E7"/>
    <w:rsid w:val="00FF3AEC"/>
    <w:rsid w:val="00FF4E24"/>
    <w:rsid w:val="00FF50BE"/>
    <w:rsid w:val="00FF5461"/>
    <w:rsid w:val="00FF596B"/>
    <w:rsid w:val="00FF6D64"/>
    <w:rsid w:val="00FF75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F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70F"/>
    <w:pPr>
      <w:keepNext/>
      <w:keepLines/>
      <w:numPr>
        <w:numId w:val="2"/>
      </w:numPr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70F"/>
    <w:pPr>
      <w:keepNext/>
      <w:keepLines/>
      <w:numPr>
        <w:ilvl w:val="1"/>
        <w:numId w:val="2"/>
      </w:numPr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4770F"/>
    <w:pPr>
      <w:keepNext/>
      <w:keepLines/>
      <w:numPr>
        <w:ilvl w:val="2"/>
        <w:numId w:val="2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770F"/>
    <w:pPr>
      <w:keepNext/>
      <w:keepLines/>
      <w:numPr>
        <w:ilvl w:val="3"/>
        <w:numId w:val="2"/>
      </w:numPr>
      <w:spacing w:before="20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70F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70F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70F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70F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70F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C1F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18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4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0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0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6F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CC04F6"/>
  </w:style>
  <w:style w:type="paragraph" w:styleId="Header">
    <w:name w:val="header"/>
    <w:basedOn w:val="Normal"/>
    <w:link w:val="Head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2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23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4770F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4770F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7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70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70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A5CF9"/>
    <w:pPr>
      <w:spacing w:after="200"/>
      <w:jc w:val="both"/>
    </w:pPr>
    <w:rPr>
      <w:rFonts w:asciiTheme="majorHAnsi" w:eastAsiaTheme="minorEastAsia" w:hAnsiTheme="majorHAnsi"/>
      <w:b/>
      <w:bCs/>
      <w:color w:val="000000" w:themeColor="tex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32A82"/>
  </w:style>
  <w:style w:type="table" w:customStyle="1" w:styleId="LightShading1">
    <w:name w:val="Light Shading1"/>
    <w:basedOn w:val="TableGrid"/>
    <w:uiPriority w:val="60"/>
    <w:rsid w:val="00B53F32"/>
    <w:rPr>
      <w:rFonts w:eastAsiaTheme="minorEastAsia"/>
      <w:sz w:val="24"/>
      <w:szCs w:val="24"/>
      <w:lang w:val="en-US" w:eastAsia="en-GB"/>
    </w:rPr>
    <w:tblPr>
      <w:tblStyleRowBandSize w:val="1"/>
      <w:tblStyleColBandSize w:val="1"/>
      <w:tblBorders>
        <w:top w:val="single" w:sz="8" w:space="0" w:color="000000" w:themeColor="text1"/>
        <w:left w:val="none" w:sz="0" w:space="0" w:color="auto"/>
        <w:bottom w:val="single" w:sz="8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5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02A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2AA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2AA9"/>
    <w:rPr>
      <w:vertAlign w:val="superscript"/>
    </w:rPr>
  </w:style>
  <w:style w:type="paragraph" w:customStyle="1" w:styleId="EndNoteBibliographyTitle">
    <w:name w:val="EndNote Bibliography Title"/>
    <w:basedOn w:val="Normal"/>
    <w:rsid w:val="0094680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46806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970EEF"/>
  </w:style>
  <w:style w:type="table" w:customStyle="1" w:styleId="LightShading2">
    <w:name w:val="Light Shading2"/>
    <w:basedOn w:val="TableNormal"/>
    <w:uiPriority w:val="60"/>
    <w:rsid w:val="00A00D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F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70F"/>
    <w:pPr>
      <w:keepNext/>
      <w:keepLines/>
      <w:numPr>
        <w:numId w:val="2"/>
      </w:numPr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70F"/>
    <w:pPr>
      <w:keepNext/>
      <w:keepLines/>
      <w:numPr>
        <w:ilvl w:val="1"/>
        <w:numId w:val="2"/>
      </w:numPr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4770F"/>
    <w:pPr>
      <w:keepNext/>
      <w:keepLines/>
      <w:numPr>
        <w:ilvl w:val="2"/>
        <w:numId w:val="2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770F"/>
    <w:pPr>
      <w:keepNext/>
      <w:keepLines/>
      <w:numPr>
        <w:ilvl w:val="3"/>
        <w:numId w:val="2"/>
      </w:numPr>
      <w:spacing w:before="20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70F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70F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70F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70F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70F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C1F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18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4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0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0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6F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CC04F6"/>
  </w:style>
  <w:style w:type="paragraph" w:styleId="Header">
    <w:name w:val="header"/>
    <w:basedOn w:val="Normal"/>
    <w:link w:val="Head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2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23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4770F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4770F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7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70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70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A5CF9"/>
    <w:pPr>
      <w:spacing w:after="200"/>
      <w:jc w:val="both"/>
    </w:pPr>
    <w:rPr>
      <w:rFonts w:asciiTheme="majorHAnsi" w:eastAsiaTheme="minorEastAsia" w:hAnsiTheme="majorHAnsi"/>
      <w:b/>
      <w:bCs/>
      <w:color w:val="000000" w:themeColor="tex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32A82"/>
  </w:style>
  <w:style w:type="table" w:customStyle="1" w:styleId="LightShading1">
    <w:name w:val="Light Shading1"/>
    <w:basedOn w:val="TableGrid"/>
    <w:uiPriority w:val="60"/>
    <w:rsid w:val="00B53F32"/>
    <w:rPr>
      <w:rFonts w:eastAsiaTheme="minorEastAsia"/>
      <w:sz w:val="24"/>
      <w:szCs w:val="24"/>
      <w:lang w:val="en-US" w:eastAsia="en-GB"/>
    </w:rPr>
    <w:tblPr>
      <w:tblStyleRowBandSize w:val="1"/>
      <w:tblStyleColBandSize w:val="1"/>
      <w:tblBorders>
        <w:top w:val="single" w:sz="8" w:space="0" w:color="000000" w:themeColor="text1"/>
        <w:left w:val="none" w:sz="0" w:space="0" w:color="auto"/>
        <w:bottom w:val="single" w:sz="8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5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02A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2AA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2AA9"/>
    <w:rPr>
      <w:vertAlign w:val="superscript"/>
    </w:rPr>
  </w:style>
  <w:style w:type="paragraph" w:customStyle="1" w:styleId="EndNoteBibliographyTitle">
    <w:name w:val="EndNote Bibliography Title"/>
    <w:basedOn w:val="Normal"/>
    <w:rsid w:val="0094680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46806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970EEF"/>
  </w:style>
  <w:style w:type="table" w:customStyle="1" w:styleId="LightShading2">
    <w:name w:val="Light Shading2"/>
    <w:basedOn w:val="TableNormal"/>
    <w:uiPriority w:val="60"/>
    <w:rsid w:val="00A00D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6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>
  <b:Source>
    <b:Tag>WHO11</b:Tag>
    <b:SourceType>Report</b:SourceType>
    <b:Guid>{5B4B4853-443A-754F-AE2E-09A157490A6C}</b:Guid>
    <b:Author>
      <b:Author>
        <b:Corporate>WHO</b:Corporate>
      </b:Author>
    </b:Author>
    <b:Title>World Malaria Report 2011</b:Title>
    <b:CountryRegion>Switzerland</b:CountryRegion>
    <b:Publisher>World Health Organization</b:Publisher>
    <b:Year>2011</b:Year>
    <b:Institution>World Health Organization</b:Institution>
    <b:RefOrder>1</b:RefOrder>
  </b:Source>
</b:Sources>
</file>

<file path=customXml/itemProps1.xml><?xml version="1.0" encoding="utf-8"?>
<ds:datastoreItem xmlns:ds="http://schemas.openxmlformats.org/officeDocument/2006/customXml" ds:itemID="{4497467A-53EC-4793-8222-CDF06BDBF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come Trust Centre for Human Genetics</dc:creator>
  <cp:lastModifiedBy>Moussa, Ehab</cp:lastModifiedBy>
  <cp:revision>3</cp:revision>
  <cp:lastPrinted>2015-02-10T10:35:00Z</cp:lastPrinted>
  <dcterms:created xsi:type="dcterms:W3CDTF">2018-09-10T02:40:00Z</dcterms:created>
  <dcterms:modified xsi:type="dcterms:W3CDTF">2018-09-10T02:59:00Z</dcterms:modified>
</cp:coreProperties>
</file>